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3E2C0" w14:textId="74461BE4" w:rsidR="00DE79AC" w:rsidRDefault="00DE79AC">
      <w:pPr>
        <w:pStyle w:val="Heading1"/>
        <w:rPr>
          <w:ins w:id="0" w:author="Ma, Z.X. (Zhongxuan)" w:date="2023-03-21T11:27:00Z"/>
          <w:rFonts w:ascii="Times New Roman" w:eastAsia="Symbol" w:hAnsi="Times New Roman" w:cs="Times New Roman"/>
          <w:bCs/>
          <w:sz w:val="20"/>
          <w:szCs w:val="20"/>
          <w:shd w:val="clear" w:color="auto" w:fill="FFFFFF"/>
        </w:rPr>
        <w:pPrChange w:id="1" w:author="Ma, Z.X. (Zhongxuan)" w:date="2023-03-21T11:27:00Z">
          <w:pPr/>
        </w:pPrChange>
      </w:pPr>
      <w:ins w:id="2" w:author="Ma, Z.X. (Zhongxuan)" w:date="2023-03-21T11:27:00Z">
        <w:r w:rsidRPr="00AC4971">
          <w:rPr>
            <w:rFonts w:ascii="Times New Roman" w:hAnsi="Times New Roman" w:cs="Times New Roman"/>
          </w:rPr>
          <w:t>Supporting information</w:t>
        </w:r>
      </w:ins>
    </w:p>
    <w:p w14:paraId="456FDB6F" w14:textId="7FEEAFE2" w:rsidR="00CE5E79" w:rsidRPr="00CE5E79" w:rsidDel="00644BF3" w:rsidRDefault="00F262F5" w:rsidP="00CE5E79">
      <w:pPr>
        <w:rPr>
          <w:del w:id="3" w:author="Ma, Z.X. (Zhongxuan)" w:date="2023-03-22T09:22:00Z"/>
          <w:rFonts w:ascii="Times New Roman" w:eastAsia="Symbol" w:hAnsi="Times New Roman" w:cs="Times New Roman"/>
          <w:b/>
          <w:bCs/>
          <w:sz w:val="20"/>
          <w:szCs w:val="20"/>
          <w:shd w:val="clear" w:color="auto" w:fill="FFFFFF"/>
          <w:lang w:val="en-US"/>
        </w:rPr>
      </w:pPr>
      <w:del w:id="4" w:author="Ma, Z.X. (Zhongxuan)" w:date="2023-03-21T11:19:00Z">
        <w:r w:rsidDel="004071AF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>Table S1 -</w:delText>
        </w:r>
        <w:r w:rsidR="00CE5E79" w:rsidRPr="00CE5E79" w:rsidDel="004071AF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 xml:space="preserve"> </w:delText>
        </w:r>
      </w:del>
      <w:del w:id="5" w:author="Ma, Z.X. (Zhongxuan)" w:date="2023-03-22T09:22:00Z">
        <w:r w:rsidR="00CE5E79" w:rsidRPr="00CE5E79" w:rsidDel="00644BF3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>Summary of the micro-foundations of dynamic capabilities and the main routines and changes in routines found in the study</w:delText>
        </w:r>
      </w:del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8"/>
        <w:gridCol w:w="2192"/>
        <w:gridCol w:w="4960"/>
      </w:tblGrid>
      <w:tr w:rsidR="00EB6E76" w:rsidRPr="00CE5E79" w:rsidDel="00644BF3" w14:paraId="0E47F0BB" w14:textId="12FE87DC" w:rsidTr="00C201E5">
        <w:trPr>
          <w:del w:id="6" w:author="Ma, Z.X. (Zhongxuan)" w:date="2023-03-22T09:22:00Z"/>
        </w:trPr>
        <w:tc>
          <w:tcPr>
            <w:tcW w:w="2198" w:type="dxa"/>
            <w:shd w:val="clear" w:color="auto" w:fill="auto"/>
            <w:vAlign w:val="center"/>
          </w:tcPr>
          <w:p w14:paraId="6F41F86E" w14:textId="2B966489" w:rsidR="00EB6E76" w:rsidRPr="00CE5E79" w:rsidDel="00644BF3" w:rsidRDefault="00EB6E76" w:rsidP="00CE5E79">
            <w:pPr>
              <w:spacing w:after="0" w:line="480" w:lineRule="auto"/>
              <w:jc w:val="center"/>
              <w:rPr>
                <w:del w:id="7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8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Second-order concepts</w:delText>
              </w:r>
            </w:del>
          </w:p>
        </w:tc>
        <w:tc>
          <w:tcPr>
            <w:tcW w:w="2192" w:type="dxa"/>
            <w:shd w:val="clear" w:color="auto" w:fill="auto"/>
            <w:vAlign w:val="center"/>
          </w:tcPr>
          <w:p w14:paraId="50E47C43" w14:textId="4379D98D" w:rsidR="00EB6E76" w:rsidRPr="00CE5E79" w:rsidDel="00644BF3" w:rsidRDefault="00EB6E76" w:rsidP="00CE5E79">
            <w:pPr>
              <w:spacing w:after="0" w:line="480" w:lineRule="auto"/>
              <w:jc w:val="center"/>
              <w:rPr>
                <w:del w:id="9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0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First-order concepts</w:delText>
              </w:r>
            </w:del>
          </w:p>
        </w:tc>
        <w:tc>
          <w:tcPr>
            <w:tcW w:w="4960" w:type="dxa"/>
            <w:vMerge w:val="restart"/>
            <w:shd w:val="clear" w:color="auto" w:fill="auto"/>
            <w:vAlign w:val="center"/>
          </w:tcPr>
          <w:p w14:paraId="687FEA2F" w14:textId="1B3673A0" w:rsidR="00EB6E76" w:rsidRPr="00CE5E79" w:rsidDel="00644BF3" w:rsidRDefault="00EB6E76" w:rsidP="00CE5E79">
            <w:pPr>
              <w:spacing w:after="0" w:line="480" w:lineRule="auto"/>
              <w:jc w:val="center"/>
              <w:rPr>
                <w:del w:id="11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2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Main routines and the changes found in the study</w:delText>
              </w:r>
            </w:del>
          </w:p>
        </w:tc>
      </w:tr>
      <w:tr w:rsidR="00EB6E76" w:rsidRPr="00CE5E79" w:rsidDel="00644BF3" w14:paraId="5D7E2F13" w14:textId="2140730F" w:rsidTr="00C201E5">
        <w:trPr>
          <w:del w:id="13" w:author="Ma, Z.X. (Zhongxuan)" w:date="2023-03-22T09:22:00Z"/>
        </w:trPr>
        <w:tc>
          <w:tcPr>
            <w:tcW w:w="2198" w:type="dxa"/>
            <w:shd w:val="clear" w:color="auto" w:fill="auto"/>
            <w:vAlign w:val="center"/>
          </w:tcPr>
          <w:p w14:paraId="78EAFFBC" w14:textId="514A19B0" w:rsidR="00EB6E76" w:rsidRPr="00CE5E79" w:rsidDel="00644BF3" w:rsidRDefault="00EB6E76" w:rsidP="00CE5E79">
            <w:pPr>
              <w:spacing w:after="0" w:line="480" w:lineRule="auto"/>
              <w:jc w:val="center"/>
              <w:rPr>
                <w:del w:id="14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5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Micro-foundations</w:delText>
              </w:r>
            </w:del>
          </w:p>
        </w:tc>
        <w:tc>
          <w:tcPr>
            <w:tcW w:w="2192" w:type="dxa"/>
            <w:shd w:val="clear" w:color="auto" w:fill="auto"/>
            <w:vAlign w:val="center"/>
          </w:tcPr>
          <w:p w14:paraId="6A61CC46" w14:textId="7AB3AC41" w:rsidR="00EB6E76" w:rsidRPr="00CE5E79" w:rsidDel="00644BF3" w:rsidRDefault="00EB6E76" w:rsidP="00CE5E79">
            <w:pPr>
              <w:spacing w:after="0" w:line="480" w:lineRule="auto"/>
              <w:jc w:val="center"/>
              <w:rPr>
                <w:del w:id="16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7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Replicated routines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44E698BC" w14:textId="59E42A87" w:rsidR="00EB6E76" w:rsidRPr="00CE5E79" w:rsidDel="00644BF3" w:rsidRDefault="00EB6E76" w:rsidP="00CE5E79">
            <w:pPr>
              <w:spacing w:after="0" w:line="480" w:lineRule="auto"/>
              <w:jc w:val="center"/>
              <w:rPr>
                <w:del w:id="18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644BF3" w14:paraId="67A70954" w14:textId="4CAB4A41" w:rsidTr="00C201E5">
        <w:trPr>
          <w:del w:id="19" w:author="Ma, Z.X. (Zhongxuan)" w:date="2023-03-22T09:22:00Z"/>
        </w:trPr>
        <w:tc>
          <w:tcPr>
            <w:tcW w:w="9350" w:type="dxa"/>
            <w:gridSpan w:val="3"/>
            <w:shd w:val="clear" w:color="auto" w:fill="auto"/>
            <w:vAlign w:val="center"/>
          </w:tcPr>
          <w:p w14:paraId="4CE0D061" w14:textId="25872536" w:rsidR="00CE5E79" w:rsidRPr="00CE5E79" w:rsidDel="00644BF3" w:rsidRDefault="00CE5E79" w:rsidP="00CE5E79">
            <w:pPr>
              <w:spacing w:after="0" w:line="480" w:lineRule="auto"/>
              <w:rPr>
                <w:del w:id="20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21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Sensing</w:delText>
              </w:r>
            </w:del>
          </w:p>
        </w:tc>
      </w:tr>
      <w:tr w:rsidR="00CE5E79" w:rsidRPr="00CE5E79" w:rsidDel="00644BF3" w14:paraId="7517F312" w14:textId="129378E6" w:rsidTr="00C201E5">
        <w:trPr>
          <w:del w:id="22" w:author="Ma, Z.X. (Zhongxuan)" w:date="2023-03-22T09:22:00Z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0E1DD188" w14:textId="2B88A10E" w:rsidR="00CE5E79" w:rsidRPr="00CE5E79" w:rsidDel="00644BF3" w:rsidRDefault="00CE5E79" w:rsidP="00CE5E79">
            <w:pPr>
              <w:spacing w:after="0" w:line="480" w:lineRule="auto"/>
              <w:rPr>
                <w:del w:id="23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24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Selecting internal competency</w:delText>
              </w:r>
            </w:del>
          </w:p>
        </w:tc>
        <w:tc>
          <w:tcPr>
            <w:tcW w:w="2192" w:type="dxa"/>
            <w:shd w:val="clear" w:color="auto" w:fill="auto"/>
            <w:vAlign w:val="center"/>
          </w:tcPr>
          <w:p w14:paraId="28FC051B" w14:textId="510D0708" w:rsidR="00CE5E79" w:rsidRPr="00CE5E79" w:rsidDel="00644BF3" w:rsidRDefault="00CE5E79" w:rsidP="00CE5E79">
            <w:pPr>
              <w:spacing w:after="0" w:line="480" w:lineRule="auto"/>
              <w:rPr>
                <w:del w:id="25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26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Internal meeting</w:delText>
              </w:r>
            </w:del>
          </w:p>
        </w:tc>
        <w:tc>
          <w:tcPr>
            <w:tcW w:w="4960" w:type="dxa"/>
            <w:vMerge w:val="restart"/>
            <w:shd w:val="clear" w:color="auto" w:fill="auto"/>
            <w:vAlign w:val="center"/>
          </w:tcPr>
          <w:p w14:paraId="675CA736" w14:textId="002943C9" w:rsidR="00CE5E79" w:rsidRPr="00CE5E79" w:rsidDel="00644BF3" w:rsidRDefault="00CE5E79" w:rsidP="00CE5E79">
            <w:pPr>
              <w:spacing w:after="0" w:line="480" w:lineRule="auto"/>
              <w:rPr>
                <w:del w:id="27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28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. Arranging regular meeting with scientists about their research updates (IAO, D-lab).</w:delText>
              </w:r>
            </w:del>
          </w:p>
          <w:p w14:paraId="6887AA9E" w14:textId="1E43C46B" w:rsidR="00CE5E79" w:rsidRPr="00CE5E79" w:rsidDel="00644BF3" w:rsidRDefault="00CE5E79" w:rsidP="00CE5E79">
            <w:pPr>
              <w:spacing w:after="0" w:line="480" w:lineRule="auto"/>
              <w:rPr>
                <w:del w:id="29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30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2. Arranging regular entrepreneurial workshops for researchers (D-lab).</w:delText>
              </w:r>
            </w:del>
          </w:p>
          <w:p w14:paraId="37A94DBC" w14:textId="40442D87" w:rsidR="00CE5E79" w:rsidRPr="00CE5E79" w:rsidDel="00644BF3" w:rsidRDefault="00CE5E79" w:rsidP="00CE5E79">
            <w:pPr>
              <w:spacing w:after="0" w:line="480" w:lineRule="auto"/>
              <w:rPr>
                <w:del w:id="31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32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3. Recruiting business developers with scientific backgrounds (IAO).</w:delText>
              </w:r>
            </w:del>
          </w:p>
        </w:tc>
      </w:tr>
      <w:tr w:rsidR="00CE5E79" w:rsidRPr="00CE5E79" w:rsidDel="00644BF3" w14:paraId="6191A6C1" w14:textId="78E1F26C" w:rsidTr="00C201E5">
        <w:trPr>
          <w:del w:id="33" w:author="Ma, Z.X. (Zhongxuan)" w:date="2023-03-22T09:22:00Z"/>
        </w:trPr>
        <w:tc>
          <w:tcPr>
            <w:tcW w:w="2198" w:type="dxa"/>
            <w:vMerge/>
            <w:shd w:val="clear" w:color="auto" w:fill="auto"/>
            <w:vAlign w:val="center"/>
          </w:tcPr>
          <w:p w14:paraId="32D4E836" w14:textId="3E91D5C3" w:rsidR="00CE5E79" w:rsidRPr="00CE5E79" w:rsidDel="00644BF3" w:rsidRDefault="00CE5E79" w:rsidP="00CE5E79">
            <w:pPr>
              <w:spacing w:after="0" w:line="480" w:lineRule="auto"/>
              <w:rPr>
                <w:del w:id="34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2CDD1E09" w14:textId="6EFEFED1" w:rsidR="00CE5E79" w:rsidRPr="00CE5E79" w:rsidDel="00644BF3" w:rsidRDefault="00CE5E79" w:rsidP="00CE5E79">
            <w:pPr>
              <w:spacing w:after="0" w:line="480" w:lineRule="auto"/>
              <w:rPr>
                <w:del w:id="35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36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Internal relationship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39D5FE82" w14:textId="47829D86" w:rsidR="00CE5E79" w:rsidRPr="00CE5E79" w:rsidDel="00644BF3" w:rsidRDefault="00CE5E79" w:rsidP="00CE5E79">
            <w:pPr>
              <w:spacing w:after="0" w:line="480" w:lineRule="auto"/>
              <w:rPr>
                <w:del w:id="37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644BF3" w14:paraId="6A3AFC23" w14:textId="0528A1E8" w:rsidTr="00C201E5">
        <w:trPr>
          <w:del w:id="38" w:author="Ma, Z.X. (Zhongxuan)" w:date="2023-03-22T09:22:00Z"/>
        </w:trPr>
        <w:tc>
          <w:tcPr>
            <w:tcW w:w="2198" w:type="dxa"/>
            <w:vMerge/>
            <w:shd w:val="clear" w:color="auto" w:fill="auto"/>
            <w:vAlign w:val="center"/>
          </w:tcPr>
          <w:p w14:paraId="2BB718AD" w14:textId="0F1E03C9" w:rsidR="00CE5E79" w:rsidRPr="00CE5E79" w:rsidDel="00644BF3" w:rsidRDefault="00CE5E79" w:rsidP="00CE5E79">
            <w:pPr>
              <w:spacing w:after="0" w:line="480" w:lineRule="auto"/>
              <w:rPr>
                <w:del w:id="39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2A3A612B" w14:textId="1A566B27" w:rsidR="00CE5E79" w:rsidRPr="00CE5E79" w:rsidDel="00644BF3" w:rsidRDefault="00CE5E79" w:rsidP="00CE5E79">
            <w:pPr>
              <w:spacing w:after="0" w:line="480" w:lineRule="auto"/>
              <w:rPr>
                <w:del w:id="40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41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Internal exploration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1CAE6A91" w14:textId="005983F9" w:rsidR="00CE5E79" w:rsidRPr="00CE5E79" w:rsidDel="00644BF3" w:rsidRDefault="00CE5E79" w:rsidP="00CE5E79">
            <w:pPr>
              <w:spacing w:after="0" w:line="480" w:lineRule="auto"/>
              <w:rPr>
                <w:del w:id="42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644BF3" w14:paraId="373B950C" w14:textId="3C760DF8" w:rsidTr="00C201E5">
        <w:trPr>
          <w:del w:id="43" w:author="Ma, Z.X. (Zhongxuan)" w:date="2023-03-22T09:22:00Z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73E7C525" w14:textId="2FFE2BBB" w:rsidR="00CE5E79" w:rsidRPr="00CE5E79" w:rsidDel="00644BF3" w:rsidRDefault="00CE5E79" w:rsidP="00CE5E79">
            <w:pPr>
              <w:spacing w:after="0" w:line="480" w:lineRule="auto"/>
              <w:rPr>
                <w:del w:id="44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45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Sensing external partners</w:delText>
              </w:r>
            </w:del>
          </w:p>
        </w:tc>
        <w:tc>
          <w:tcPr>
            <w:tcW w:w="2192" w:type="dxa"/>
            <w:shd w:val="clear" w:color="auto" w:fill="auto"/>
            <w:vAlign w:val="center"/>
          </w:tcPr>
          <w:p w14:paraId="1D831501" w14:textId="72C18044" w:rsidR="00CE5E79" w:rsidRPr="00CE5E79" w:rsidDel="00644BF3" w:rsidRDefault="00CE5E79" w:rsidP="00CE5E79">
            <w:pPr>
              <w:spacing w:after="0" w:line="480" w:lineRule="auto"/>
              <w:rPr>
                <w:del w:id="46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47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Cold fleet</w:delText>
              </w:r>
            </w:del>
          </w:p>
        </w:tc>
        <w:tc>
          <w:tcPr>
            <w:tcW w:w="4960" w:type="dxa"/>
            <w:vMerge w:val="restart"/>
            <w:shd w:val="clear" w:color="auto" w:fill="auto"/>
            <w:vAlign w:val="center"/>
          </w:tcPr>
          <w:p w14:paraId="48C984E1" w14:textId="0BE1CC8A" w:rsidR="00CE5E79" w:rsidRPr="00CE5E79" w:rsidDel="00644BF3" w:rsidRDefault="00CE5E79" w:rsidP="00CE5E79">
            <w:pPr>
              <w:spacing w:after="0" w:line="480" w:lineRule="auto"/>
              <w:rPr>
                <w:del w:id="48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49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. Exploring potential external partners by emailing, calling, and then meeting in big conferences (IAO, D-lab).</w:delText>
              </w:r>
            </w:del>
          </w:p>
          <w:p w14:paraId="75FB8A72" w14:textId="29FF33C6" w:rsidR="00CE5E79" w:rsidRPr="00CE5E79" w:rsidDel="00644BF3" w:rsidRDefault="00CE5E79" w:rsidP="00CE5E79">
            <w:pPr>
              <w:spacing w:after="0" w:line="480" w:lineRule="auto"/>
              <w:rPr>
                <w:del w:id="50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51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2. Discussing and finding potential demands with external partners (IAO, D-lab).</w:delText>
              </w:r>
            </w:del>
          </w:p>
          <w:p w14:paraId="4DFB2808" w14:textId="334D6DB2" w:rsidR="00CE5E79" w:rsidRPr="00CE5E79" w:rsidDel="00644BF3" w:rsidRDefault="00CE5E79" w:rsidP="00CE5E79">
            <w:pPr>
              <w:spacing w:after="0" w:line="480" w:lineRule="auto"/>
              <w:rPr>
                <w:del w:id="52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53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3. Exploring opportunities from policy trends and open calls (IAO, D-lab).</w:delText>
              </w:r>
            </w:del>
          </w:p>
        </w:tc>
      </w:tr>
      <w:tr w:rsidR="00CE5E79" w:rsidRPr="00CE5E79" w:rsidDel="00644BF3" w14:paraId="2AB4F51C" w14:textId="130EB354" w:rsidTr="00C201E5">
        <w:trPr>
          <w:del w:id="54" w:author="Ma, Z.X. (Zhongxuan)" w:date="2023-03-22T09:22:00Z"/>
        </w:trPr>
        <w:tc>
          <w:tcPr>
            <w:tcW w:w="2198" w:type="dxa"/>
            <w:vMerge/>
            <w:shd w:val="clear" w:color="auto" w:fill="auto"/>
            <w:vAlign w:val="center"/>
          </w:tcPr>
          <w:p w14:paraId="03D1B48C" w14:textId="1802C7CD" w:rsidR="00CE5E79" w:rsidRPr="00CE5E79" w:rsidDel="00644BF3" w:rsidRDefault="00CE5E79" w:rsidP="00CE5E79">
            <w:pPr>
              <w:spacing w:after="0" w:line="480" w:lineRule="auto"/>
              <w:rPr>
                <w:del w:id="55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1F080167" w14:textId="4CAA51AC" w:rsidR="00CE5E79" w:rsidRPr="00CE5E79" w:rsidDel="00644BF3" w:rsidRDefault="00CE5E79" w:rsidP="00CE5E79">
            <w:pPr>
              <w:spacing w:after="0" w:line="480" w:lineRule="auto"/>
              <w:rPr>
                <w:del w:id="56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57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External meeting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112A9C25" w14:textId="3D0C11AB" w:rsidR="00CE5E79" w:rsidRPr="00CE5E79" w:rsidDel="00644BF3" w:rsidRDefault="00CE5E79" w:rsidP="00CE5E79">
            <w:pPr>
              <w:spacing w:after="0" w:line="480" w:lineRule="auto"/>
              <w:rPr>
                <w:del w:id="58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644BF3" w14:paraId="28E1EF9C" w14:textId="0A170FC2" w:rsidTr="00C201E5">
        <w:trPr>
          <w:del w:id="59" w:author="Ma, Z.X. (Zhongxuan)" w:date="2023-03-22T09:22:00Z"/>
        </w:trPr>
        <w:tc>
          <w:tcPr>
            <w:tcW w:w="2198" w:type="dxa"/>
            <w:vMerge/>
            <w:shd w:val="clear" w:color="auto" w:fill="auto"/>
            <w:vAlign w:val="center"/>
          </w:tcPr>
          <w:p w14:paraId="7B2BF974" w14:textId="360247B4" w:rsidR="00CE5E79" w:rsidRPr="00CE5E79" w:rsidDel="00644BF3" w:rsidRDefault="00CE5E79" w:rsidP="00CE5E79">
            <w:pPr>
              <w:spacing w:after="0" w:line="480" w:lineRule="auto"/>
              <w:rPr>
                <w:del w:id="60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610DBF84" w14:textId="43E2676B" w:rsidR="00CE5E79" w:rsidRPr="00CE5E79" w:rsidDel="00644BF3" w:rsidRDefault="00CE5E79" w:rsidP="00CE5E79">
            <w:pPr>
              <w:spacing w:after="0" w:line="480" w:lineRule="auto"/>
              <w:rPr>
                <w:del w:id="61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62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Participating in public programs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677905D7" w14:textId="5FA64E4F" w:rsidR="00CE5E79" w:rsidRPr="00CE5E79" w:rsidDel="00644BF3" w:rsidRDefault="00CE5E79" w:rsidP="00CE5E79">
            <w:pPr>
              <w:spacing w:after="0" w:line="480" w:lineRule="auto"/>
              <w:rPr>
                <w:del w:id="63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644BF3" w14:paraId="0CC64E68" w14:textId="7724B53C" w:rsidTr="00C201E5">
        <w:trPr>
          <w:del w:id="64" w:author="Ma, Z.X. (Zhongxuan)" w:date="2023-03-22T09:22:00Z"/>
        </w:trPr>
        <w:tc>
          <w:tcPr>
            <w:tcW w:w="9350" w:type="dxa"/>
            <w:gridSpan w:val="3"/>
            <w:shd w:val="clear" w:color="auto" w:fill="auto"/>
            <w:vAlign w:val="center"/>
          </w:tcPr>
          <w:p w14:paraId="7EB1F9BA" w14:textId="508771C7" w:rsidR="00CE5E79" w:rsidRPr="00CE5E79" w:rsidDel="00644BF3" w:rsidRDefault="00CE5E79" w:rsidP="00CE5E79">
            <w:pPr>
              <w:spacing w:after="0" w:line="480" w:lineRule="auto"/>
              <w:rPr>
                <w:del w:id="65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66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Seizing</w:delText>
              </w:r>
            </w:del>
          </w:p>
        </w:tc>
      </w:tr>
      <w:tr w:rsidR="00CE5E79" w:rsidRPr="00CE5E79" w:rsidDel="00644BF3" w14:paraId="471E659A" w14:textId="5DA88CDC" w:rsidTr="00C201E5">
        <w:trPr>
          <w:del w:id="67" w:author="Ma, Z.X. (Zhongxuan)" w:date="2023-03-22T09:22:00Z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2EBAACBF" w14:textId="62688067" w:rsidR="00CE5E79" w:rsidRPr="00CE5E79" w:rsidDel="00644BF3" w:rsidRDefault="00CE5E79" w:rsidP="00CE5E79">
            <w:pPr>
              <w:spacing w:after="0" w:line="480" w:lineRule="auto"/>
              <w:rPr>
                <w:del w:id="68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69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Resource co-allocation</w:delText>
              </w:r>
            </w:del>
          </w:p>
        </w:tc>
        <w:tc>
          <w:tcPr>
            <w:tcW w:w="2192" w:type="dxa"/>
            <w:shd w:val="clear" w:color="auto" w:fill="auto"/>
            <w:vAlign w:val="center"/>
          </w:tcPr>
          <w:p w14:paraId="4A81E15F" w14:textId="14ED360D" w:rsidR="00CE5E79" w:rsidRPr="00CE5E79" w:rsidDel="00644BF3" w:rsidRDefault="00CE5E79" w:rsidP="00CE5E79">
            <w:pPr>
              <w:spacing w:after="0" w:line="480" w:lineRule="auto"/>
              <w:rPr>
                <w:del w:id="70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71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Providing infrastructures and funding</w:delText>
              </w:r>
            </w:del>
          </w:p>
        </w:tc>
        <w:tc>
          <w:tcPr>
            <w:tcW w:w="4960" w:type="dxa"/>
            <w:vMerge w:val="restart"/>
            <w:shd w:val="clear" w:color="auto" w:fill="auto"/>
            <w:vAlign w:val="center"/>
          </w:tcPr>
          <w:p w14:paraId="73AFC603" w14:textId="78896345" w:rsidR="00CE5E79" w:rsidRPr="00CE5E79" w:rsidDel="00644BF3" w:rsidRDefault="00CE5E79" w:rsidP="00CE5E79">
            <w:pPr>
              <w:spacing w:after="0" w:line="480" w:lineRule="auto"/>
              <w:rPr>
                <w:del w:id="72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73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. Providing ‘seed funding’ for early-phase academic entrepreneurship (D-lab).</w:delText>
              </w:r>
            </w:del>
          </w:p>
          <w:p w14:paraId="394C4C63" w14:textId="56779593" w:rsidR="00CE5E79" w:rsidRPr="00CE5E79" w:rsidDel="00644BF3" w:rsidRDefault="00CE5E79" w:rsidP="00CE5E79">
            <w:pPr>
              <w:spacing w:after="0" w:line="480" w:lineRule="auto"/>
              <w:rPr>
                <w:del w:id="74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75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2. Providing necessary equipment for collaborative R&amp;D projects (IAO).</w:delText>
              </w:r>
            </w:del>
          </w:p>
          <w:p w14:paraId="3F1B5000" w14:textId="603C374A" w:rsidR="00CE5E79" w:rsidRPr="00CE5E79" w:rsidDel="00644BF3" w:rsidRDefault="00CE5E79" w:rsidP="00CE5E79">
            <w:pPr>
              <w:spacing w:after="0" w:line="480" w:lineRule="auto"/>
              <w:rPr>
                <w:del w:id="76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77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3. Introducing analysist for academic entrepreneurs to solve IP-related issues (D-lab).</w:delText>
              </w:r>
            </w:del>
          </w:p>
          <w:p w14:paraId="15D8E845" w14:textId="0DCFE4B6" w:rsidR="00CE5E79" w:rsidRPr="00CE5E79" w:rsidDel="00644BF3" w:rsidRDefault="00CE5E79" w:rsidP="00CE5E79">
            <w:pPr>
              <w:spacing w:after="0" w:line="480" w:lineRule="auto"/>
              <w:rPr>
                <w:del w:id="78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79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4. Hiring lawyers for researchers with professional legal supports (IAO).</w:delText>
              </w:r>
            </w:del>
          </w:p>
          <w:p w14:paraId="3D53517E" w14:textId="5566F1D3" w:rsidR="00CE5E79" w:rsidRPr="00CE5E79" w:rsidDel="00644BF3" w:rsidRDefault="00CE5E79" w:rsidP="00CE5E79">
            <w:pPr>
              <w:spacing w:after="0" w:line="480" w:lineRule="auto"/>
              <w:rPr>
                <w:del w:id="80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81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5. Solving academic-business gaps by negotiating (IAO).</w:delText>
              </w:r>
            </w:del>
          </w:p>
          <w:p w14:paraId="406A31FB" w14:textId="6769AF8F" w:rsidR="00CE5E79" w:rsidRPr="00CE5E79" w:rsidDel="00644BF3" w:rsidRDefault="00CE5E79" w:rsidP="00CE5E79">
            <w:pPr>
              <w:spacing w:after="0" w:line="480" w:lineRule="auto"/>
              <w:rPr>
                <w:del w:id="82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83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6. Providing entrepreneurial researchers with workshops to solve academic-business gaps (D-lab).</w:delText>
              </w:r>
            </w:del>
          </w:p>
          <w:p w14:paraId="450C308B" w14:textId="58BD6D61" w:rsidR="00CE5E79" w:rsidRPr="00CE5E79" w:rsidDel="00644BF3" w:rsidRDefault="00CE5E79" w:rsidP="00CE5E79">
            <w:pPr>
              <w:spacing w:after="0" w:line="480" w:lineRule="auto"/>
              <w:rPr>
                <w:del w:id="84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85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7. Engaging in the project to track R&amp;D progress (IAO).</w:delText>
              </w:r>
            </w:del>
          </w:p>
          <w:p w14:paraId="7FAF0D79" w14:textId="5DE85CF0" w:rsidR="00CE5E79" w:rsidRPr="00CE5E79" w:rsidDel="00644BF3" w:rsidRDefault="00CE5E79" w:rsidP="00CE5E79">
            <w:pPr>
              <w:spacing w:after="0" w:line="480" w:lineRule="auto"/>
              <w:rPr>
                <w:del w:id="86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87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8. Establishing regular chats with researchers to follow the entrepreneurial process and provide assistance (D-lab).</w:delText>
              </w:r>
            </w:del>
          </w:p>
          <w:p w14:paraId="79A4D802" w14:textId="4903FACF" w:rsidR="00CE5E79" w:rsidRPr="00CE5E79" w:rsidDel="00644BF3" w:rsidRDefault="00CE5E79" w:rsidP="00CE5E79">
            <w:pPr>
              <w:spacing w:after="0" w:line="480" w:lineRule="auto"/>
              <w:rPr>
                <w:del w:id="88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89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9. Introducing researchers to market training programs (IAO).</w:delText>
              </w:r>
            </w:del>
          </w:p>
          <w:p w14:paraId="43FFCB13" w14:textId="44D294F0" w:rsidR="00CE5E79" w:rsidRPr="00CE5E79" w:rsidDel="00644BF3" w:rsidRDefault="00CE5E79" w:rsidP="00CE5E79">
            <w:pPr>
              <w:spacing w:after="0" w:line="480" w:lineRule="auto"/>
              <w:rPr>
                <w:del w:id="90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91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0. Providing researchers with entrepreneurial training programs (D-lab).</w:delText>
              </w:r>
            </w:del>
          </w:p>
        </w:tc>
      </w:tr>
      <w:tr w:rsidR="00CE5E79" w:rsidRPr="00CE5E79" w:rsidDel="00644BF3" w14:paraId="24ED32FC" w14:textId="1E1693AF" w:rsidTr="00C201E5">
        <w:trPr>
          <w:del w:id="92" w:author="Ma, Z.X. (Zhongxuan)" w:date="2023-03-22T09:22:00Z"/>
        </w:trPr>
        <w:tc>
          <w:tcPr>
            <w:tcW w:w="2198" w:type="dxa"/>
            <w:vMerge/>
            <w:shd w:val="clear" w:color="auto" w:fill="auto"/>
            <w:vAlign w:val="center"/>
          </w:tcPr>
          <w:p w14:paraId="742CACA5" w14:textId="2630AD50" w:rsidR="00CE5E79" w:rsidRPr="00CE5E79" w:rsidDel="00644BF3" w:rsidRDefault="00CE5E79" w:rsidP="00CE5E79">
            <w:pPr>
              <w:spacing w:after="0" w:line="480" w:lineRule="auto"/>
              <w:rPr>
                <w:del w:id="93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70E81EC3" w14:textId="202C76A3" w:rsidR="00CE5E79" w:rsidRPr="00CE5E79" w:rsidDel="00644BF3" w:rsidRDefault="00CE5E79" w:rsidP="00CE5E79">
            <w:pPr>
              <w:spacing w:after="0" w:line="480" w:lineRule="auto"/>
              <w:rPr>
                <w:del w:id="94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95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Hiring professionals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13F1238A" w14:textId="64D01731" w:rsidR="00CE5E79" w:rsidRPr="00CE5E79" w:rsidDel="00644BF3" w:rsidRDefault="00CE5E79" w:rsidP="00CE5E79">
            <w:pPr>
              <w:spacing w:after="0" w:line="480" w:lineRule="auto"/>
              <w:rPr>
                <w:del w:id="96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644BF3" w14:paraId="49744BF2" w14:textId="611E92C7" w:rsidTr="00C201E5">
        <w:trPr>
          <w:del w:id="97" w:author="Ma, Z.X. (Zhongxuan)" w:date="2023-03-22T09:22:00Z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3AC9BCD2" w14:textId="3B94EF5D" w:rsidR="00CE5E79" w:rsidRPr="00CE5E79" w:rsidDel="00644BF3" w:rsidRDefault="00CE5E79" w:rsidP="00CE5E79">
            <w:pPr>
              <w:spacing w:after="0" w:line="480" w:lineRule="auto"/>
              <w:rPr>
                <w:del w:id="98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99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Collaborative business model</w:delText>
              </w:r>
            </w:del>
          </w:p>
        </w:tc>
        <w:tc>
          <w:tcPr>
            <w:tcW w:w="2192" w:type="dxa"/>
            <w:shd w:val="clear" w:color="auto" w:fill="auto"/>
            <w:vAlign w:val="center"/>
          </w:tcPr>
          <w:p w14:paraId="685DA4DF" w14:textId="78E23145" w:rsidR="00CE5E79" w:rsidRPr="00CE5E79" w:rsidDel="00644BF3" w:rsidRDefault="00CE5E79" w:rsidP="00CE5E79">
            <w:pPr>
              <w:spacing w:after="0" w:line="480" w:lineRule="auto"/>
              <w:rPr>
                <w:del w:id="100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01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Always negotiating the conflicts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6B8ADE05" w14:textId="18892A0A" w:rsidR="00CE5E79" w:rsidRPr="00CE5E79" w:rsidDel="00644BF3" w:rsidRDefault="00CE5E79" w:rsidP="00CE5E79">
            <w:pPr>
              <w:spacing w:after="0" w:line="480" w:lineRule="auto"/>
              <w:rPr>
                <w:del w:id="102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644BF3" w14:paraId="292F2793" w14:textId="460CD8C5" w:rsidTr="00C201E5">
        <w:trPr>
          <w:del w:id="103" w:author="Ma, Z.X. (Zhongxuan)" w:date="2023-03-22T09:22:00Z"/>
        </w:trPr>
        <w:tc>
          <w:tcPr>
            <w:tcW w:w="2198" w:type="dxa"/>
            <w:vMerge/>
            <w:shd w:val="clear" w:color="auto" w:fill="auto"/>
            <w:vAlign w:val="center"/>
          </w:tcPr>
          <w:p w14:paraId="0D924C92" w14:textId="6CF1D1A1" w:rsidR="00CE5E79" w:rsidRPr="00CE5E79" w:rsidDel="00644BF3" w:rsidRDefault="00CE5E79" w:rsidP="00CE5E79">
            <w:pPr>
              <w:spacing w:after="0" w:line="480" w:lineRule="auto"/>
              <w:rPr>
                <w:del w:id="104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409045B8" w14:textId="77637584" w:rsidR="00CE5E79" w:rsidRPr="00CE5E79" w:rsidDel="00644BF3" w:rsidRDefault="00CE5E79" w:rsidP="00CE5E79">
            <w:pPr>
              <w:spacing w:after="0" w:line="480" w:lineRule="auto"/>
              <w:rPr>
                <w:del w:id="105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06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Project tracking system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79CF8506" w14:textId="3DA0348D" w:rsidR="00CE5E79" w:rsidRPr="00CE5E79" w:rsidDel="00644BF3" w:rsidRDefault="00CE5E79" w:rsidP="00CE5E79">
            <w:pPr>
              <w:spacing w:after="0" w:line="480" w:lineRule="auto"/>
              <w:rPr>
                <w:del w:id="107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644BF3" w14:paraId="15D770DA" w14:textId="04AEAC92" w:rsidTr="00C201E5">
        <w:trPr>
          <w:del w:id="108" w:author="Ma, Z.X. (Zhongxuan)" w:date="2023-03-22T09:22:00Z"/>
        </w:trPr>
        <w:tc>
          <w:tcPr>
            <w:tcW w:w="2198" w:type="dxa"/>
            <w:vMerge/>
            <w:shd w:val="clear" w:color="auto" w:fill="auto"/>
            <w:vAlign w:val="center"/>
          </w:tcPr>
          <w:p w14:paraId="110DF790" w14:textId="75E4C558" w:rsidR="00CE5E79" w:rsidRPr="00CE5E79" w:rsidDel="00644BF3" w:rsidRDefault="00CE5E79" w:rsidP="00CE5E79">
            <w:pPr>
              <w:spacing w:after="0" w:line="480" w:lineRule="auto"/>
              <w:rPr>
                <w:del w:id="109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5FDF1BE3" w14:textId="47D7C5F4" w:rsidR="00CE5E79" w:rsidRPr="00CE5E79" w:rsidDel="00644BF3" w:rsidRDefault="00CE5E79" w:rsidP="00CE5E79">
            <w:pPr>
              <w:spacing w:after="0" w:line="480" w:lineRule="auto"/>
              <w:rPr>
                <w:del w:id="110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11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Training programs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0D3DC5BC" w14:textId="3BD20FA3" w:rsidR="00CE5E79" w:rsidRPr="00CE5E79" w:rsidDel="00644BF3" w:rsidRDefault="00CE5E79" w:rsidP="00CE5E79">
            <w:pPr>
              <w:spacing w:after="0" w:line="480" w:lineRule="auto"/>
              <w:rPr>
                <w:del w:id="112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644BF3" w14:paraId="35F7E1CB" w14:textId="1F5D70CF" w:rsidTr="00C201E5">
        <w:trPr>
          <w:del w:id="113" w:author="Ma, Z.X. (Zhongxuan)" w:date="2023-03-22T09:22:00Z"/>
        </w:trPr>
        <w:tc>
          <w:tcPr>
            <w:tcW w:w="2198" w:type="dxa"/>
            <w:shd w:val="clear" w:color="auto" w:fill="auto"/>
            <w:vAlign w:val="center"/>
          </w:tcPr>
          <w:p w14:paraId="05110D7A" w14:textId="0F50838D" w:rsidR="00CE5E79" w:rsidRPr="00CE5E79" w:rsidDel="00644BF3" w:rsidRDefault="00CE5E79" w:rsidP="00CE5E79">
            <w:pPr>
              <w:spacing w:after="0" w:line="480" w:lineRule="auto"/>
              <w:rPr>
                <w:del w:id="114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15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Reconfiguring</w:delText>
              </w:r>
            </w:del>
          </w:p>
        </w:tc>
        <w:tc>
          <w:tcPr>
            <w:tcW w:w="2192" w:type="dxa"/>
            <w:shd w:val="clear" w:color="auto" w:fill="auto"/>
            <w:vAlign w:val="center"/>
          </w:tcPr>
          <w:p w14:paraId="7A3EB039" w14:textId="1ED36961" w:rsidR="00CE5E79" w:rsidRPr="00CE5E79" w:rsidDel="00644BF3" w:rsidRDefault="00CE5E79" w:rsidP="00CE5E79">
            <w:pPr>
              <w:spacing w:after="0" w:line="480" w:lineRule="auto"/>
              <w:rPr>
                <w:del w:id="116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960" w:type="dxa"/>
            <w:shd w:val="clear" w:color="auto" w:fill="auto"/>
            <w:vAlign w:val="center"/>
          </w:tcPr>
          <w:p w14:paraId="51FB6FAB" w14:textId="2F7E67B6" w:rsidR="00CE5E79" w:rsidRPr="00CE5E79" w:rsidDel="00644BF3" w:rsidRDefault="00CE5E79" w:rsidP="00CE5E79">
            <w:pPr>
              <w:spacing w:after="0" w:line="480" w:lineRule="auto"/>
              <w:rPr>
                <w:del w:id="117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644BF3" w14:paraId="724FA1F6" w14:textId="4840A9DA" w:rsidTr="00C201E5">
        <w:trPr>
          <w:del w:id="118" w:author="Ma, Z.X. (Zhongxuan)" w:date="2023-03-22T09:22:00Z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019DE717" w14:textId="25AA2C66" w:rsidR="00CE5E79" w:rsidRPr="00CE5E79" w:rsidDel="00644BF3" w:rsidRDefault="00CE5E79" w:rsidP="00CE5E79">
            <w:pPr>
              <w:spacing w:after="0" w:line="480" w:lineRule="auto"/>
              <w:rPr>
                <w:del w:id="119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20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Establishing a UTT-friendly environment</w:delText>
              </w:r>
            </w:del>
          </w:p>
        </w:tc>
        <w:tc>
          <w:tcPr>
            <w:tcW w:w="2192" w:type="dxa"/>
            <w:shd w:val="clear" w:color="auto" w:fill="auto"/>
            <w:vAlign w:val="center"/>
          </w:tcPr>
          <w:p w14:paraId="21B715A1" w14:textId="2675B7F1" w:rsidR="00CE5E79" w:rsidRPr="00CE5E79" w:rsidDel="00644BF3" w:rsidRDefault="00CE5E79" w:rsidP="00CE5E79">
            <w:pPr>
              <w:spacing w:after="0" w:line="480" w:lineRule="auto"/>
              <w:rPr>
                <w:del w:id="121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22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Creating and managing a long-term relationship</w:delText>
              </w:r>
            </w:del>
          </w:p>
        </w:tc>
        <w:tc>
          <w:tcPr>
            <w:tcW w:w="4960" w:type="dxa"/>
            <w:vMerge w:val="restart"/>
            <w:shd w:val="clear" w:color="auto" w:fill="auto"/>
            <w:vAlign w:val="center"/>
          </w:tcPr>
          <w:p w14:paraId="07C584C7" w14:textId="5EDBB444" w:rsidR="00CE5E79" w:rsidRPr="00CE5E79" w:rsidDel="00644BF3" w:rsidRDefault="00CE5E79" w:rsidP="00CE5E79">
            <w:pPr>
              <w:spacing w:after="0" w:line="480" w:lineRule="auto"/>
              <w:rPr>
                <w:del w:id="123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24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. Organizing seminars between academic researchers and industrial practitioners (IAO, D-lab).</w:delText>
              </w:r>
            </w:del>
          </w:p>
          <w:p w14:paraId="3F83899E" w14:textId="63EDE462" w:rsidR="00CE5E79" w:rsidRPr="00CE5E79" w:rsidDel="00644BF3" w:rsidRDefault="00CE5E79" w:rsidP="00CE5E79">
            <w:pPr>
              <w:spacing w:after="0" w:line="480" w:lineRule="auto"/>
              <w:rPr>
                <w:del w:id="125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26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2. Meeting with partners regularly after the projects (IAO).</w:delText>
              </w:r>
            </w:del>
          </w:p>
          <w:p w14:paraId="344340E3" w14:textId="42EBAC09" w:rsidR="00CE5E79" w:rsidRPr="00CE5E79" w:rsidDel="00644BF3" w:rsidRDefault="00CE5E79" w:rsidP="00CE5E79">
            <w:pPr>
              <w:spacing w:after="0" w:line="480" w:lineRule="auto"/>
              <w:rPr>
                <w:del w:id="127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28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 xml:space="preserve">3. Inviting representatives of partnering organizations into entrepreneurial workshops (D-lab). </w:delText>
              </w:r>
            </w:del>
          </w:p>
          <w:p w14:paraId="131D1564" w14:textId="665EC786" w:rsidR="00CE5E79" w:rsidRPr="00CE5E79" w:rsidDel="00644BF3" w:rsidRDefault="00CE5E79" w:rsidP="00CE5E79">
            <w:pPr>
              <w:spacing w:after="0" w:line="480" w:lineRule="auto"/>
              <w:rPr>
                <w:del w:id="129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30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4. Organize brainstorming to revisit collaborative projects (IAO).</w:delText>
              </w:r>
            </w:del>
          </w:p>
          <w:p w14:paraId="5DCA5765" w14:textId="309D1CFE" w:rsidR="00CE5E79" w:rsidRPr="00CE5E79" w:rsidDel="00644BF3" w:rsidRDefault="00CE5E79" w:rsidP="00CE5E79">
            <w:pPr>
              <w:spacing w:after="0" w:line="480" w:lineRule="auto"/>
              <w:rPr>
                <w:del w:id="131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32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5. Display of collaborative projects on the website (D-lab).</w:delText>
              </w:r>
            </w:del>
          </w:p>
          <w:p w14:paraId="3687B521" w14:textId="693D0E0E" w:rsidR="00CE5E79" w:rsidRPr="00CE5E79" w:rsidDel="00644BF3" w:rsidRDefault="00CE5E79" w:rsidP="00CE5E79">
            <w:pPr>
              <w:spacing w:after="0" w:line="480" w:lineRule="auto"/>
              <w:rPr>
                <w:del w:id="133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34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6. Participation in academic conferences to promote the results of cooperation (D-lab).</w:delText>
              </w:r>
            </w:del>
          </w:p>
          <w:p w14:paraId="0F3C7AFF" w14:textId="4E37B91D" w:rsidR="00CE5E79" w:rsidRPr="00CE5E79" w:rsidDel="00644BF3" w:rsidRDefault="00CE5E79" w:rsidP="00CE5E79">
            <w:pPr>
              <w:spacing w:after="0" w:line="480" w:lineRule="auto"/>
              <w:rPr>
                <w:del w:id="135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36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7. Always building a novel project team before the collaboration (IAO).</w:delText>
              </w:r>
            </w:del>
          </w:p>
          <w:p w14:paraId="1E475178" w14:textId="12CDD788" w:rsidR="00CE5E79" w:rsidRPr="00CE5E79" w:rsidDel="00644BF3" w:rsidRDefault="00CE5E79" w:rsidP="00CE5E79">
            <w:pPr>
              <w:spacing w:after="0" w:line="480" w:lineRule="auto"/>
              <w:rPr>
                <w:del w:id="137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38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8. Helping researchers build up their entrepreneurial teams (D-lab).</w:delText>
              </w:r>
            </w:del>
          </w:p>
          <w:p w14:paraId="310D315A" w14:textId="4F097D1A" w:rsidR="00CE5E79" w:rsidRPr="00CE5E79" w:rsidDel="00644BF3" w:rsidRDefault="00CE5E79" w:rsidP="00CE5E79">
            <w:pPr>
              <w:spacing w:after="0" w:line="480" w:lineRule="auto"/>
              <w:rPr>
                <w:del w:id="139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40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9. Helping both parties find follow-up collaborative R&amp;D opportunities (IAO).</w:delText>
              </w:r>
            </w:del>
          </w:p>
          <w:p w14:paraId="622B0B7B" w14:textId="3D8B7DFB" w:rsidR="00CE5E79" w:rsidRPr="00CE5E79" w:rsidDel="00644BF3" w:rsidRDefault="00CE5E79" w:rsidP="00CE5E79">
            <w:pPr>
              <w:spacing w:after="0" w:line="480" w:lineRule="auto"/>
              <w:rPr>
                <w:del w:id="141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42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0. Establishing fund to incubate potential collaborative projects (D-lab).</w:delText>
              </w:r>
            </w:del>
          </w:p>
          <w:p w14:paraId="286459F5" w14:textId="078B1E02" w:rsidR="00CE5E79" w:rsidRPr="00CE5E79" w:rsidDel="00644BF3" w:rsidRDefault="00CE5E79" w:rsidP="00CE5E79">
            <w:pPr>
              <w:spacing w:after="0" w:line="480" w:lineRule="auto"/>
              <w:rPr>
                <w:del w:id="143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44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1. Setting up a flat structure during university-industry collaborative projects (IAO).</w:delText>
              </w:r>
            </w:del>
          </w:p>
          <w:p w14:paraId="2CDBD18A" w14:textId="52C16FD1" w:rsidR="00CE5E79" w:rsidRPr="00CE5E79" w:rsidDel="00644BF3" w:rsidRDefault="00CE5E79" w:rsidP="00CE5E79">
            <w:pPr>
              <w:spacing w:after="0" w:line="480" w:lineRule="auto"/>
              <w:rPr>
                <w:del w:id="145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46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2. Using the network of entrepreneurial researchers to find new market opportunities and partners (D-lab).</w:delText>
              </w:r>
            </w:del>
          </w:p>
          <w:p w14:paraId="08026431" w14:textId="23F4C529" w:rsidR="00CE5E79" w:rsidRPr="00CE5E79" w:rsidDel="00644BF3" w:rsidRDefault="00CE5E79" w:rsidP="00CE5E79">
            <w:pPr>
              <w:spacing w:after="0" w:line="480" w:lineRule="auto"/>
              <w:rPr>
                <w:del w:id="147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48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3. Helping initiate science park on campus (D-lab).</w:delText>
              </w:r>
            </w:del>
          </w:p>
          <w:p w14:paraId="5ECA6319" w14:textId="2A32C135" w:rsidR="00CE5E79" w:rsidRPr="00CE5E79" w:rsidDel="00644BF3" w:rsidRDefault="00CE5E79" w:rsidP="00CE5E79">
            <w:pPr>
              <w:spacing w:after="0" w:line="480" w:lineRule="auto"/>
              <w:rPr>
                <w:del w:id="149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50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4. Facilitating internships and visits to companies (IAO).</w:delText>
              </w:r>
            </w:del>
          </w:p>
          <w:p w14:paraId="154891DF" w14:textId="7EE865CA" w:rsidR="00CE5E79" w:rsidRPr="00CE5E79" w:rsidDel="00644BF3" w:rsidRDefault="00CE5E79" w:rsidP="00CE5E79">
            <w:pPr>
              <w:spacing w:after="0" w:line="480" w:lineRule="auto"/>
              <w:rPr>
                <w:del w:id="151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52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5. Aligning various R&amp;D projects within the valorization strategy of the university. (IAO).</w:delText>
              </w:r>
            </w:del>
          </w:p>
          <w:p w14:paraId="1C10DF0C" w14:textId="757868F6" w:rsidR="00CE5E79" w:rsidRPr="00CE5E79" w:rsidDel="00644BF3" w:rsidRDefault="00CE5E79" w:rsidP="00CE5E79">
            <w:pPr>
              <w:spacing w:after="0" w:line="480" w:lineRule="auto"/>
              <w:rPr>
                <w:del w:id="153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54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6. Aligning different entrepreneurial missions within the valorization strategy of the university (D-lab).</w:delText>
              </w:r>
            </w:del>
          </w:p>
          <w:p w14:paraId="4E498A54" w14:textId="1A48D068" w:rsidR="00CE5E79" w:rsidRPr="00CE5E79" w:rsidDel="00644BF3" w:rsidRDefault="00CE5E79" w:rsidP="00CE5E79">
            <w:pPr>
              <w:spacing w:after="0" w:line="480" w:lineRule="auto"/>
              <w:rPr>
                <w:del w:id="155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56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7. Acting as key enablers in the network-building process (IAO).</w:delText>
              </w:r>
            </w:del>
          </w:p>
          <w:p w14:paraId="764C907A" w14:textId="6FEF3E94" w:rsidR="00CE5E79" w:rsidRPr="00CE5E79" w:rsidDel="00644BF3" w:rsidRDefault="00CE5E79" w:rsidP="00CE5E79">
            <w:pPr>
              <w:spacing w:after="0" w:line="480" w:lineRule="auto"/>
              <w:rPr>
                <w:del w:id="157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58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8. Participating in developing university's knowledge-valorization plan for the future (D-lab).</w:delText>
              </w:r>
            </w:del>
          </w:p>
        </w:tc>
      </w:tr>
      <w:tr w:rsidR="00CE5E79" w:rsidRPr="00CE5E79" w:rsidDel="00644BF3" w14:paraId="122D588F" w14:textId="3E9C3D03" w:rsidTr="00C201E5">
        <w:trPr>
          <w:del w:id="159" w:author="Ma, Z.X. (Zhongxuan)" w:date="2023-03-22T09:22:00Z"/>
        </w:trPr>
        <w:tc>
          <w:tcPr>
            <w:tcW w:w="2198" w:type="dxa"/>
            <w:vMerge/>
            <w:shd w:val="clear" w:color="auto" w:fill="auto"/>
            <w:vAlign w:val="center"/>
          </w:tcPr>
          <w:p w14:paraId="74054E21" w14:textId="73C0F439" w:rsidR="00CE5E79" w:rsidRPr="00CE5E79" w:rsidDel="00644BF3" w:rsidRDefault="00CE5E79" w:rsidP="00CE5E79">
            <w:pPr>
              <w:spacing w:after="0" w:line="480" w:lineRule="auto"/>
              <w:rPr>
                <w:del w:id="160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0A933A42" w14:textId="04343439" w:rsidR="00CE5E79" w:rsidRPr="00CE5E79" w:rsidDel="00644BF3" w:rsidRDefault="00CE5E79" w:rsidP="00CE5E79">
            <w:pPr>
              <w:spacing w:after="0" w:line="480" w:lineRule="auto"/>
              <w:rPr>
                <w:del w:id="161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62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Building a collaborative models for both parties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4D2EA99A" w14:textId="61C43117" w:rsidR="00CE5E79" w:rsidRPr="00CE5E79" w:rsidDel="00644BF3" w:rsidRDefault="00CE5E79" w:rsidP="00CE5E79">
            <w:pPr>
              <w:spacing w:after="0" w:line="480" w:lineRule="auto"/>
              <w:rPr>
                <w:del w:id="163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644BF3" w14:paraId="47AA4B06" w14:textId="39CFBBBE" w:rsidTr="00C201E5">
        <w:trPr>
          <w:del w:id="164" w:author="Ma, Z.X. (Zhongxuan)" w:date="2023-03-22T09:22:00Z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70AB10BB" w14:textId="6AC5F6DE" w:rsidR="00CE5E79" w:rsidRPr="00CE5E79" w:rsidDel="00644BF3" w:rsidRDefault="00CE5E79" w:rsidP="00CE5E79">
            <w:pPr>
              <w:spacing w:after="0" w:line="480" w:lineRule="auto"/>
              <w:rPr>
                <w:del w:id="165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66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Strategic renewal</w:delText>
              </w:r>
            </w:del>
          </w:p>
        </w:tc>
        <w:tc>
          <w:tcPr>
            <w:tcW w:w="2192" w:type="dxa"/>
            <w:shd w:val="clear" w:color="auto" w:fill="auto"/>
            <w:vAlign w:val="center"/>
          </w:tcPr>
          <w:p w14:paraId="6DADCB45" w14:textId="5B7A210C" w:rsidR="00CE5E79" w:rsidRPr="00CE5E79" w:rsidDel="00644BF3" w:rsidRDefault="00CE5E79" w:rsidP="00CE5E79">
            <w:pPr>
              <w:spacing w:after="0" w:line="480" w:lineRule="auto"/>
              <w:rPr>
                <w:del w:id="167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68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Building project-based collaborative teams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3F5C014A" w14:textId="7752AD50" w:rsidR="00CE5E79" w:rsidRPr="00CE5E79" w:rsidDel="00644BF3" w:rsidRDefault="00CE5E79" w:rsidP="00CE5E79">
            <w:pPr>
              <w:spacing w:after="0" w:line="480" w:lineRule="auto"/>
              <w:rPr>
                <w:del w:id="169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644BF3" w14:paraId="24A7C866" w14:textId="538F9499" w:rsidTr="00C201E5">
        <w:trPr>
          <w:del w:id="170" w:author="Ma, Z.X. (Zhongxuan)" w:date="2023-03-22T09:22:00Z"/>
        </w:trPr>
        <w:tc>
          <w:tcPr>
            <w:tcW w:w="2198" w:type="dxa"/>
            <w:vMerge/>
            <w:shd w:val="clear" w:color="auto" w:fill="auto"/>
            <w:vAlign w:val="center"/>
          </w:tcPr>
          <w:p w14:paraId="6B0D0888" w14:textId="71622E3B" w:rsidR="00CE5E79" w:rsidRPr="00CE5E79" w:rsidDel="00644BF3" w:rsidRDefault="00CE5E79" w:rsidP="00CE5E79">
            <w:pPr>
              <w:spacing w:after="0" w:line="480" w:lineRule="auto"/>
              <w:rPr>
                <w:del w:id="171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6E0D4410" w14:textId="7F6D0D09" w:rsidR="00CE5E79" w:rsidRPr="00CE5E79" w:rsidDel="00644BF3" w:rsidRDefault="00CE5E79" w:rsidP="00CE5E79">
            <w:pPr>
              <w:spacing w:after="0" w:line="480" w:lineRule="auto"/>
              <w:rPr>
                <w:del w:id="172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73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Facilitating various follow-up university-industry R&amp;D projects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0DF900FE" w14:textId="159A17CB" w:rsidR="00CE5E79" w:rsidRPr="00CE5E79" w:rsidDel="00644BF3" w:rsidRDefault="00CE5E79" w:rsidP="00CE5E79">
            <w:pPr>
              <w:spacing w:after="0" w:line="480" w:lineRule="auto"/>
              <w:rPr>
                <w:del w:id="174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644BF3" w14:paraId="0001877B" w14:textId="70353C18" w:rsidTr="00C201E5">
        <w:trPr>
          <w:del w:id="175" w:author="Ma, Z.X. (Zhongxuan)" w:date="2023-03-22T09:22:00Z"/>
        </w:trPr>
        <w:tc>
          <w:tcPr>
            <w:tcW w:w="2198" w:type="dxa"/>
            <w:vMerge/>
            <w:shd w:val="clear" w:color="auto" w:fill="auto"/>
            <w:vAlign w:val="center"/>
          </w:tcPr>
          <w:p w14:paraId="53BFA667" w14:textId="464480DB" w:rsidR="00CE5E79" w:rsidRPr="00CE5E79" w:rsidDel="00644BF3" w:rsidRDefault="00CE5E79" w:rsidP="00CE5E79">
            <w:pPr>
              <w:spacing w:after="0" w:line="480" w:lineRule="auto"/>
              <w:rPr>
                <w:del w:id="176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7A5FA3D7" w14:textId="2F4BF6D8" w:rsidR="00CE5E79" w:rsidRPr="00CE5E79" w:rsidDel="00644BF3" w:rsidRDefault="00CE5E79" w:rsidP="00CE5E79">
            <w:pPr>
              <w:spacing w:after="0" w:line="480" w:lineRule="auto"/>
              <w:rPr>
                <w:del w:id="177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78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 xml:space="preserve">Managing the collaboration in a </w:delText>
              </w:r>
            </w:del>
            <w:del w:id="179" w:author="Ma, Z.X. (Zhongxuan)" w:date="2023-03-21T12:13:00Z">
              <w:r w:rsidRPr="00CE5E79" w:rsidDel="00792BC1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decentralization</w:delText>
              </w:r>
            </w:del>
            <w:del w:id="180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 xml:space="preserve"> model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421D7AEC" w14:textId="104989B9" w:rsidR="00CE5E79" w:rsidRPr="00CE5E79" w:rsidDel="00644BF3" w:rsidRDefault="00CE5E79" w:rsidP="00CE5E79">
            <w:pPr>
              <w:spacing w:after="0" w:line="480" w:lineRule="auto"/>
              <w:rPr>
                <w:del w:id="181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644BF3" w14:paraId="4C4BFE87" w14:textId="78333F2C" w:rsidTr="00C201E5">
        <w:trPr>
          <w:del w:id="182" w:author="Ma, Z.X. (Zhongxuan)" w:date="2023-03-22T09:22:00Z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55B721B2" w14:textId="12134128" w:rsidR="00CE5E79" w:rsidRPr="00CE5E79" w:rsidDel="00644BF3" w:rsidRDefault="00CE5E79" w:rsidP="00CE5E79">
            <w:pPr>
              <w:spacing w:after="0" w:line="480" w:lineRule="auto"/>
              <w:rPr>
                <w:del w:id="183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84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Asset orchestration</w:delText>
              </w:r>
            </w:del>
          </w:p>
        </w:tc>
        <w:tc>
          <w:tcPr>
            <w:tcW w:w="2192" w:type="dxa"/>
            <w:shd w:val="clear" w:color="auto" w:fill="auto"/>
            <w:vAlign w:val="center"/>
          </w:tcPr>
          <w:p w14:paraId="6D94835A" w14:textId="1FBAA1C1" w:rsidR="00CE5E79" w:rsidRPr="00CE5E79" w:rsidDel="00644BF3" w:rsidRDefault="00CE5E79" w:rsidP="00CE5E79">
            <w:pPr>
              <w:tabs>
                <w:tab w:val="center" w:pos="1522"/>
              </w:tabs>
              <w:spacing w:after="0" w:line="480" w:lineRule="auto"/>
              <w:rPr>
                <w:del w:id="185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86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Academic mobility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75800BA7" w14:textId="55DC1C37" w:rsidR="00CE5E79" w:rsidRPr="00CE5E79" w:rsidDel="00644BF3" w:rsidRDefault="00CE5E79" w:rsidP="00CE5E79">
            <w:pPr>
              <w:spacing w:after="0" w:line="480" w:lineRule="auto"/>
              <w:rPr>
                <w:del w:id="187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644BF3" w14:paraId="0DDBB0CD" w14:textId="2C97C239" w:rsidTr="00C201E5">
        <w:trPr>
          <w:del w:id="188" w:author="Ma, Z.X. (Zhongxuan)" w:date="2023-03-22T09:22:00Z"/>
        </w:trPr>
        <w:tc>
          <w:tcPr>
            <w:tcW w:w="2198" w:type="dxa"/>
            <w:vMerge/>
            <w:shd w:val="clear" w:color="auto" w:fill="auto"/>
            <w:vAlign w:val="center"/>
          </w:tcPr>
          <w:p w14:paraId="1A705A6F" w14:textId="610B68FA" w:rsidR="00CE5E79" w:rsidRPr="00CE5E79" w:rsidDel="00644BF3" w:rsidRDefault="00CE5E79" w:rsidP="00CE5E79">
            <w:pPr>
              <w:spacing w:after="0" w:line="480" w:lineRule="auto"/>
              <w:rPr>
                <w:del w:id="189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634A228C" w14:textId="2DC43222" w:rsidR="00CE5E79" w:rsidRPr="00CE5E79" w:rsidDel="00644BF3" w:rsidRDefault="00CE5E79" w:rsidP="00CE5E79">
            <w:pPr>
              <w:spacing w:after="0" w:line="480" w:lineRule="auto"/>
              <w:rPr>
                <w:del w:id="190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91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Aligning UTT practices within the valorization strategy of the university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2E1C46FA" w14:textId="5AC40244" w:rsidR="00CE5E79" w:rsidRPr="00CE5E79" w:rsidDel="00644BF3" w:rsidRDefault="00CE5E79" w:rsidP="00CE5E79">
            <w:pPr>
              <w:spacing w:after="0" w:line="480" w:lineRule="auto"/>
              <w:rPr>
                <w:del w:id="192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644BF3" w14:paraId="11D55269" w14:textId="374AE397" w:rsidTr="00C201E5">
        <w:trPr>
          <w:del w:id="193" w:author="Ma, Z.X. (Zhongxuan)" w:date="2023-03-22T09:22:00Z"/>
        </w:trPr>
        <w:tc>
          <w:tcPr>
            <w:tcW w:w="2198" w:type="dxa"/>
            <w:vMerge/>
            <w:shd w:val="clear" w:color="auto" w:fill="auto"/>
            <w:vAlign w:val="center"/>
          </w:tcPr>
          <w:p w14:paraId="401A62FE" w14:textId="5502BE2D" w:rsidR="00CE5E79" w:rsidRPr="00CE5E79" w:rsidDel="00644BF3" w:rsidRDefault="00CE5E79" w:rsidP="00CE5E79">
            <w:pPr>
              <w:spacing w:after="0" w:line="480" w:lineRule="auto"/>
              <w:rPr>
                <w:del w:id="194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4F547ECB" w14:textId="6303F407" w:rsidR="00CE5E79" w:rsidRPr="00CE5E79" w:rsidDel="00644BF3" w:rsidRDefault="00CE5E79" w:rsidP="00CE5E79">
            <w:pPr>
              <w:spacing w:after="0" w:line="480" w:lineRule="auto"/>
              <w:rPr>
                <w:del w:id="195" w:author="Ma, Z.X. (Zhongxuan)" w:date="2023-03-22T09:22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96" w:author="Ma, Z.X. (Zhongxuan)" w:date="2023-03-22T09:22:00Z">
              <w:r w:rsidRPr="00CE5E79" w:rsidDel="00644BF3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Facilitating network formation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77910763" w14:textId="29B59CBE" w:rsidR="00CE5E79" w:rsidRPr="00CE5E79" w:rsidDel="00644BF3" w:rsidRDefault="00CE5E79" w:rsidP="00CE5E79">
            <w:pPr>
              <w:spacing w:after="0" w:line="480" w:lineRule="auto"/>
              <w:rPr>
                <w:del w:id="197" w:author="Ma, Z.X. (Zhongxuan)" w:date="2023-03-22T09:22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14:paraId="3FC739EC" w14:textId="4C52046E" w:rsidR="00CE5E79" w:rsidRPr="00A25097" w:rsidDel="00644BF3" w:rsidRDefault="00CE5E79" w:rsidP="00A25097">
      <w:pPr>
        <w:rPr>
          <w:del w:id="198" w:author="Ma, Z.X. (Zhongxuan)" w:date="2023-03-22T09:22:00Z"/>
          <w:rFonts w:ascii="Times New Roman" w:eastAsia="Symbol" w:hAnsi="Times New Roman" w:cs="Times New Roman"/>
          <w:b/>
          <w:bCs/>
          <w:sz w:val="20"/>
          <w:szCs w:val="20"/>
          <w:shd w:val="clear" w:color="auto" w:fill="FFFFFF"/>
          <w:lang w:val="en-US"/>
          <w:rPrChange w:id="199" w:author="Ma, Z.X. (Zhongxuan)" w:date="2023-03-22T09:23:00Z">
            <w:rPr>
              <w:del w:id="200" w:author="Ma, Z.X. (Zhongxuan)" w:date="2023-03-22T09:22:00Z"/>
              <w:rFonts w:ascii="Times New Roman" w:eastAsia="Symbol" w:hAnsi="Times New Roman" w:cs="Times New Roman"/>
              <w:sz w:val="24"/>
              <w:szCs w:val="24"/>
              <w:shd w:val="clear" w:color="auto" w:fill="FFFFFF"/>
              <w:lang w:val="en-US"/>
            </w:rPr>
          </w:rPrChange>
        </w:rPr>
        <w:pPrChange w:id="201" w:author="Ma, Z.X. (Zhongxuan)" w:date="2023-03-22T09:23:00Z">
          <w:pPr>
            <w:spacing w:line="480" w:lineRule="auto"/>
          </w:pPr>
        </w:pPrChange>
      </w:pPr>
      <w:del w:id="202" w:author="Ma, Z.X. (Zhongxuan)" w:date="2023-03-22T09:22:00Z">
        <w:r w:rsidRPr="00A25097" w:rsidDel="00644BF3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  <w:rPrChange w:id="203" w:author="Ma, Z.X. (Zhongxuan)" w:date="2023-03-22T09:23:00Z">
              <w:rPr>
                <w:rFonts w:ascii="Times New Roman" w:eastAsia="Symbol" w:hAnsi="Times New Roman" w:cs="Times New Roman"/>
                <w:sz w:val="24"/>
                <w:szCs w:val="24"/>
                <w:shd w:val="clear" w:color="auto" w:fill="FFFFFF"/>
                <w:lang w:val="en-US"/>
              </w:rPr>
            </w:rPrChange>
          </w:rPr>
          <w:delText xml:space="preserve"> </w:delText>
        </w:r>
      </w:del>
    </w:p>
    <w:p w14:paraId="5905D9EA" w14:textId="450F1C2B" w:rsidR="00CE5E79" w:rsidRPr="00A25097" w:rsidRDefault="004071AF" w:rsidP="00A25097">
      <w:pPr>
        <w:rPr>
          <w:rFonts w:ascii="Times New Roman" w:eastAsia="Symbol" w:hAnsi="Times New Roman" w:cs="Times New Roman"/>
          <w:b/>
          <w:bCs/>
          <w:sz w:val="20"/>
          <w:szCs w:val="20"/>
          <w:shd w:val="clear" w:color="auto" w:fill="FFFFFF"/>
          <w:lang w:val="en-US"/>
          <w:rPrChange w:id="204" w:author="Ma, Z.X. (Zhongxuan)" w:date="2023-03-22T09:23:00Z">
            <w:rPr>
              <w:rFonts w:ascii="Times New Roman" w:eastAsia="Times New Roman" w:hAnsi="Times New Roman" w:cs="Times New Roman"/>
              <w:b/>
              <w:bCs/>
              <w:sz w:val="20"/>
              <w:szCs w:val="20"/>
              <w:lang w:val="en-US"/>
            </w:rPr>
          </w:rPrChange>
        </w:rPr>
        <w:pPrChange w:id="205" w:author="Ma, Z.X. (Zhongxuan)" w:date="2023-03-22T09:23:00Z">
          <w:pPr>
            <w:spacing w:before="160"/>
          </w:pPr>
        </w:pPrChange>
      </w:pPr>
      <w:ins w:id="206" w:author="Ma, Z.X. (Zhongxuan)" w:date="2023-03-21T11:18:00Z">
        <w:r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t xml:space="preserve">Table </w:t>
        </w:r>
      </w:ins>
      <w:ins w:id="207" w:author="Ma, Z.X. (Zhongxuan)" w:date="2023-03-22T09:22:00Z">
        <w:r w:rsidR="00644BF3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t>S2</w:t>
        </w:r>
      </w:ins>
      <w:ins w:id="208" w:author="Ma, Z.X. (Zhongxuan)" w:date="2023-03-21T11:18:00Z">
        <w:r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t xml:space="preserve"> -</w:t>
        </w:r>
        <w:r w:rsidRPr="00CE5E79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t xml:space="preserve"> </w:t>
        </w:r>
      </w:ins>
      <w:del w:id="209" w:author="Ma, Z.X. (Zhongxuan)" w:date="2023-03-21T11:18:00Z">
        <w:r w:rsidR="00F262F5" w:rsidDel="004071AF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>Table S2 -</w:delText>
        </w:r>
        <w:r w:rsidR="00F262F5" w:rsidRPr="00CE5E79" w:rsidDel="004071AF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 xml:space="preserve"> </w:delText>
        </w:r>
      </w:del>
      <w:r w:rsidR="00CE5E79" w:rsidRPr="00A25097">
        <w:rPr>
          <w:rFonts w:ascii="Times New Roman" w:eastAsia="Symbol" w:hAnsi="Times New Roman" w:cs="Times New Roman"/>
          <w:b/>
          <w:bCs/>
          <w:sz w:val="20"/>
          <w:szCs w:val="20"/>
          <w:shd w:val="clear" w:color="auto" w:fill="FFFFFF"/>
          <w:lang w:val="en-US"/>
          <w:rPrChange w:id="210" w:author="Ma, Z.X. (Zhongxuan)" w:date="2023-03-22T09:23:00Z">
            <w:rPr>
              <w:rFonts w:ascii="Times New Roman" w:eastAsia="Times New Roman" w:hAnsi="Times New Roman" w:cs="Times New Roman"/>
              <w:b/>
              <w:bCs/>
              <w:sz w:val="20"/>
              <w:szCs w:val="20"/>
              <w:lang w:val="en-US"/>
            </w:rPr>
          </w:rPrChange>
        </w:rPr>
        <w:t>Overview of informa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26"/>
        <w:gridCol w:w="992"/>
        <w:gridCol w:w="2693"/>
        <w:gridCol w:w="2309"/>
        <w:gridCol w:w="1830"/>
      </w:tblGrid>
      <w:tr w:rsidR="00CE5E79" w:rsidRPr="00CE5E79" w14:paraId="02CEAC25" w14:textId="77777777" w:rsidTr="002C67B0"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085D547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t>Serial Numbe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953D484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t>Date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00CAFFB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t>Interviewee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1C81CD4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18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06D964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t>Location</w:t>
            </w:r>
          </w:p>
        </w:tc>
      </w:tr>
      <w:tr w:rsidR="00CE5E79" w:rsidRPr="00CE5E79" w14:paraId="42FD9FDA" w14:textId="77777777" w:rsidTr="002C67B0">
        <w:tc>
          <w:tcPr>
            <w:tcW w:w="1526" w:type="dxa"/>
            <w:tcBorders>
              <w:top w:val="single" w:sz="8" w:space="0" w:color="auto"/>
            </w:tcBorders>
            <w:shd w:val="clear" w:color="auto" w:fill="auto"/>
          </w:tcPr>
          <w:p w14:paraId="4DAEC09C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44201137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01/2022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auto"/>
          </w:tcPr>
          <w:p w14:paraId="1D415515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Director of D-lab</w:t>
            </w:r>
          </w:p>
        </w:tc>
        <w:tc>
          <w:tcPr>
            <w:tcW w:w="2309" w:type="dxa"/>
            <w:tcBorders>
              <w:top w:val="single" w:sz="8" w:space="0" w:color="auto"/>
            </w:tcBorders>
            <w:shd w:val="clear" w:color="auto" w:fill="auto"/>
          </w:tcPr>
          <w:p w14:paraId="6E69C1E5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pen interview</w:t>
            </w:r>
          </w:p>
        </w:tc>
        <w:tc>
          <w:tcPr>
            <w:tcW w:w="1830" w:type="dxa"/>
            <w:tcBorders>
              <w:top w:val="single" w:sz="8" w:space="0" w:color="auto"/>
            </w:tcBorders>
            <w:shd w:val="clear" w:color="auto" w:fill="auto"/>
          </w:tcPr>
          <w:p w14:paraId="6A406207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line (Zoom)</w:t>
            </w:r>
          </w:p>
        </w:tc>
      </w:tr>
      <w:tr w:rsidR="00CE5E79" w:rsidRPr="00CE5E79" w14:paraId="67D972B0" w14:textId="77777777" w:rsidTr="002C67B0">
        <w:tc>
          <w:tcPr>
            <w:tcW w:w="1526" w:type="dxa"/>
            <w:shd w:val="clear" w:color="auto" w:fill="auto"/>
          </w:tcPr>
          <w:p w14:paraId="16EA4AF6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354A6DE6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11/2021</w:t>
            </w:r>
          </w:p>
        </w:tc>
        <w:tc>
          <w:tcPr>
            <w:tcW w:w="2693" w:type="dxa"/>
            <w:shd w:val="clear" w:color="auto" w:fill="auto"/>
          </w:tcPr>
          <w:p w14:paraId="0366E2AE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Director of D-lab</w:t>
            </w:r>
          </w:p>
        </w:tc>
        <w:tc>
          <w:tcPr>
            <w:tcW w:w="2309" w:type="dxa"/>
            <w:shd w:val="clear" w:color="auto" w:fill="auto"/>
          </w:tcPr>
          <w:p w14:paraId="1D12E3B0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pen interview</w:t>
            </w:r>
          </w:p>
        </w:tc>
        <w:tc>
          <w:tcPr>
            <w:tcW w:w="1830" w:type="dxa"/>
            <w:shd w:val="clear" w:color="auto" w:fill="auto"/>
          </w:tcPr>
          <w:p w14:paraId="78B58C6F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line (Zoom)</w:t>
            </w:r>
          </w:p>
        </w:tc>
      </w:tr>
      <w:tr w:rsidR="00CE5E79" w:rsidRPr="00CE5E79" w14:paraId="16DF27D3" w14:textId="77777777" w:rsidTr="002C67B0">
        <w:tc>
          <w:tcPr>
            <w:tcW w:w="1526" w:type="dxa"/>
            <w:shd w:val="clear" w:color="auto" w:fill="auto"/>
          </w:tcPr>
          <w:p w14:paraId="1C11A73A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6C491503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09/2021</w:t>
            </w:r>
          </w:p>
        </w:tc>
        <w:tc>
          <w:tcPr>
            <w:tcW w:w="2693" w:type="dxa"/>
            <w:shd w:val="clear" w:color="auto" w:fill="auto"/>
          </w:tcPr>
          <w:p w14:paraId="4AB81617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CSO of IAO</w:t>
            </w:r>
          </w:p>
        </w:tc>
        <w:tc>
          <w:tcPr>
            <w:tcW w:w="2309" w:type="dxa"/>
            <w:shd w:val="clear" w:color="auto" w:fill="auto"/>
          </w:tcPr>
          <w:p w14:paraId="13344FE4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pen interview</w:t>
            </w:r>
          </w:p>
        </w:tc>
        <w:tc>
          <w:tcPr>
            <w:tcW w:w="1830" w:type="dxa"/>
            <w:shd w:val="clear" w:color="auto" w:fill="auto"/>
          </w:tcPr>
          <w:p w14:paraId="58E9A802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line (Zoom)</w:t>
            </w:r>
          </w:p>
        </w:tc>
      </w:tr>
      <w:tr w:rsidR="00CE5E79" w:rsidRPr="00CE5E79" w14:paraId="357DD681" w14:textId="77777777" w:rsidTr="002C67B0">
        <w:tc>
          <w:tcPr>
            <w:tcW w:w="1526" w:type="dxa"/>
            <w:shd w:val="clear" w:color="auto" w:fill="auto"/>
          </w:tcPr>
          <w:p w14:paraId="0A078DFE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5EDEEF8F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09/2021</w:t>
            </w:r>
          </w:p>
        </w:tc>
        <w:tc>
          <w:tcPr>
            <w:tcW w:w="2693" w:type="dxa"/>
            <w:shd w:val="clear" w:color="auto" w:fill="auto"/>
          </w:tcPr>
          <w:p w14:paraId="29993A2F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Business developer of IAO</w:t>
            </w:r>
          </w:p>
        </w:tc>
        <w:tc>
          <w:tcPr>
            <w:tcW w:w="2309" w:type="dxa"/>
            <w:shd w:val="clear" w:color="auto" w:fill="auto"/>
          </w:tcPr>
          <w:p w14:paraId="7659F2DD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emi-structure interview</w:t>
            </w:r>
          </w:p>
        </w:tc>
        <w:tc>
          <w:tcPr>
            <w:tcW w:w="1830" w:type="dxa"/>
            <w:shd w:val="clear" w:color="auto" w:fill="auto"/>
          </w:tcPr>
          <w:p w14:paraId="73C707A9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line (Zoom)</w:t>
            </w:r>
          </w:p>
        </w:tc>
      </w:tr>
      <w:tr w:rsidR="00CE5E79" w:rsidRPr="00CE5E79" w14:paraId="171C476A" w14:textId="77777777" w:rsidTr="002C67B0">
        <w:tc>
          <w:tcPr>
            <w:tcW w:w="1526" w:type="dxa"/>
            <w:shd w:val="clear" w:color="auto" w:fill="auto"/>
          </w:tcPr>
          <w:p w14:paraId="379AF34C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4E747BAE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09/2021</w:t>
            </w:r>
          </w:p>
        </w:tc>
        <w:tc>
          <w:tcPr>
            <w:tcW w:w="2693" w:type="dxa"/>
            <w:shd w:val="clear" w:color="auto" w:fill="auto"/>
          </w:tcPr>
          <w:p w14:paraId="65B9B094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Contract manager of IAO</w:t>
            </w:r>
          </w:p>
        </w:tc>
        <w:tc>
          <w:tcPr>
            <w:tcW w:w="2309" w:type="dxa"/>
            <w:shd w:val="clear" w:color="auto" w:fill="auto"/>
          </w:tcPr>
          <w:p w14:paraId="1FB80CF6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emi-structure interview</w:t>
            </w:r>
          </w:p>
        </w:tc>
        <w:tc>
          <w:tcPr>
            <w:tcW w:w="1830" w:type="dxa"/>
            <w:shd w:val="clear" w:color="auto" w:fill="auto"/>
          </w:tcPr>
          <w:p w14:paraId="72D6021F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line (Zoom)</w:t>
            </w:r>
          </w:p>
        </w:tc>
      </w:tr>
      <w:tr w:rsidR="00CE5E79" w:rsidRPr="00CE5E79" w14:paraId="23C39F2D" w14:textId="77777777" w:rsidTr="002C67B0">
        <w:tc>
          <w:tcPr>
            <w:tcW w:w="1526" w:type="dxa"/>
            <w:shd w:val="clear" w:color="auto" w:fill="auto"/>
          </w:tcPr>
          <w:p w14:paraId="32EC7391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341A5526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10/2021</w:t>
            </w:r>
          </w:p>
        </w:tc>
        <w:tc>
          <w:tcPr>
            <w:tcW w:w="2693" w:type="dxa"/>
            <w:shd w:val="clear" w:color="auto" w:fill="auto"/>
          </w:tcPr>
          <w:p w14:paraId="7141539D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Business developer of IAO</w:t>
            </w:r>
          </w:p>
        </w:tc>
        <w:tc>
          <w:tcPr>
            <w:tcW w:w="2309" w:type="dxa"/>
            <w:shd w:val="clear" w:color="auto" w:fill="auto"/>
          </w:tcPr>
          <w:p w14:paraId="7231B2CE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emi-structure interview</w:t>
            </w:r>
          </w:p>
        </w:tc>
        <w:tc>
          <w:tcPr>
            <w:tcW w:w="1830" w:type="dxa"/>
            <w:shd w:val="clear" w:color="auto" w:fill="auto"/>
          </w:tcPr>
          <w:p w14:paraId="77A583F1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line (On-site)</w:t>
            </w:r>
          </w:p>
        </w:tc>
      </w:tr>
      <w:tr w:rsidR="00CE5E79" w:rsidRPr="00CE5E79" w14:paraId="2065FF69" w14:textId="77777777" w:rsidTr="002C67B0">
        <w:tc>
          <w:tcPr>
            <w:tcW w:w="1526" w:type="dxa"/>
            <w:shd w:val="clear" w:color="auto" w:fill="auto"/>
          </w:tcPr>
          <w:p w14:paraId="22BE471C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78BAB4C4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11/2021</w:t>
            </w:r>
          </w:p>
        </w:tc>
        <w:tc>
          <w:tcPr>
            <w:tcW w:w="2693" w:type="dxa"/>
            <w:shd w:val="clear" w:color="auto" w:fill="auto"/>
          </w:tcPr>
          <w:p w14:paraId="2DB5BADD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kern w:val="2"/>
                <w:sz w:val="20"/>
                <w:szCs w:val="20"/>
                <w:lang w:val="en-US"/>
              </w:rPr>
              <w:t>Principal investigator of IAO</w:t>
            </w:r>
          </w:p>
        </w:tc>
        <w:tc>
          <w:tcPr>
            <w:tcW w:w="2309" w:type="dxa"/>
            <w:shd w:val="clear" w:color="auto" w:fill="auto"/>
          </w:tcPr>
          <w:p w14:paraId="2FCE8D46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emi-structure interview</w:t>
            </w:r>
          </w:p>
        </w:tc>
        <w:tc>
          <w:tcPr>
            <w:tcW w:w="1830" w:type="dxa"/>
            <w:shd w:val="clear" w:color="auto" w:fill="auto"/>
          </w:tcPr>
          <w:p w14:paraId="220E79DE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line (On-site)</w:t>
            </w:r>
          </w:p>
        </w:tc>
      </w:tr>
      <w:tr w:rsidR="00CE5E79" w:rsidRPr="00CE5E79" w14:paraId="27D8560F" w14:textId="77777777" w:rsidTr="002C67B0">
        <w:tc>
          <w:tcPr>
            <w:tcW w:w="1526" w:type="dxa"/>
            <w:shd w:val="clear" w:color="auto" w:fill="auto"/>
          </w:tcPr>
          <w:p w14:paraId="040416BF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2BE94852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11/2021</w:t>
            </w:r>
          </w:p>
        </w:tc>
        <w:tc>
          <w:tcPr>
            <w:tcW w:w="2693" w:type="dxa"/>
            <w:shd w:val="clear" w:color="auto" w:fill="auto"/>
          </w:tcPr>
          <w:p w14:paraId="2F884EB4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kern w:val="2"/>
                <w:sz w:val="20"/>
                <w:szCs w:val="20"/>
                <w:lang w:val="en-US"/>
              </w:rPr>
              <w:t>Principal investigator of IAO</w:t>
            </w:r>
          </w:p>
        </w:tc>
        <w:tc>
          <w:tcPr>
            <w:tcW w:w="2309" w:type="dxa"/>
            <w:shd w:val="clear" w:color="auto" w:fill="auto"/>
          </w:tcPr>
          <w:p w14:paraId="1B400BDC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emi-structure interview</w:t>
            </w:r>
          </w:p>
        </w:tc>
        <w:tc>
          <w:tcPr>
            <w:tcW w:w="1830" w:type="dxa"/>
            <w:shd w:val="clear" w:color="auto" w:fill="auto"/>
          </w:tcPr>
          <w:p w14:paraId="0313C0CE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line (Zoom)</w:t>
            </w:r>
          </w:p>
        </w:tc>
      </w:tr>
      <w:tr w:rsidR="00CE5E79" w:rsidRPr="00CE5E79" w14:paraId="5353E010" w14:textId="77777777" w:rsidTr="002C67B0">
        <w:tc>
          <w:tcPr>
            <w:tcW w:w="1526" w:type="dxa"/>
            <w:shd w:val="clear" w:color="auto" w:fill="auto"/>
          </w:tcPr>
          <w:p w14:paraId="316A5246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56E30339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11/2021</w:t>
            </w:r>
          </w:p>
        </w:tc>
        <w:tc>
          <w:tcPr>
            <w:tcW w:w="2693" w:type="dxa"/>
            <w:shd w:val="clear" w:color="auto" w:fill="auto"/>
          </w:tcPr>
          <w:p w14:paraId="5DFF7999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kern w:val="2"/>
                <w:sz w:val="20"/>
                <w:szCs w:val="20"/>
                <w:lang w:val="en-US"/>
              </w:rPr>
              <w:t>Principal investigator of IAO</w:t>
            </w:r>
          </w:p>
        </w:tc>
        <w:tc>
          <w:tcPr>
            <w:tcW w:w="2309" w:type="dxa"/>
            <w:shd w:val="clear" w:color="auto" w:fill="auto"/>
          </w:tcPr>
          <w:p w14:paraId="2CE8BEE5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emi-structure interview</w:t>
            </w:r>
          </w:p>
        </w:tc>
        <w:tc>
          <w:tcPr>
            <w:tcW w:w="1830" w:type="dxa"/>
            <w:shd w:val="clear" w:color="auto" w:fill="auto"/>
          </w:tcPr>
          <w:p w14:paraId="77F028A3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line (Zoom)</w:t>
            </w:r>
          </w:p>
        </w:tc>
      </w:tr>
      <w:tr w:rsidR="00CE5E79" w:rsidRPr="00CE5E79" w14:paraId="55B6897D" w14:textId="77777777" w:rsidTr="002C67B0">
        <w:tc>
          <w:tcPr>
            <w:tcW w:w="1526" w:type="dxa"/>
            <w:shd w:val="clear" w:color="auto" w:fill="auto"/>
          </w:tcPr>
          <w:p w14:paraId="53C7A08D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2C6719CA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11/2021</w:t>
            </w:r>
          </w:p>
        </w:tc>
        <w:tc>
          <w:tcPr>
            <w:tcW w:w="2693" w:type="dxa"/>
            <w:shd w:val="clear" w:color="auto" w:fill="auto"/>
          </w:tcPr>
          <w:p w14:paraId="0A5528B0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kern w:val="2"/>
                <w:sz w:val="20"/>
                <w:szCs w:val="20"/>
                <w:lang w:val="en-US"/>
              </w:rPr>
              <w:t>Ph.D. researcher of IAO</w:t>
            </w:r>
          </w:p>
        </w:tc>
        <w:tc>
          <w:tcPr>
            <w:tcW w:w="2309" w:type="dxa"/>
            <w:shd w:val="clear" w:color="auto" w:fill="auto"/>
          </w:tcPr>
          <w:p w14:paraId="0006944D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emi-structure interview</w:t>
            </w:r>
          </w:p>
        </w:tc>
        <w:tc>
          <w:tcPr>
            <w:tcW w:w="1830" w:type="dxa"/>
            <w:shd w:val="clear" w:color="auto" w:fill="auto"/>
          </w:tcPr>
          <w:p w14:paraId="1773EF78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line (WhatsApp)</w:t>
            </w:r>
          </w:p>
        </w:tc>
      </w:tr>
      <w:tr w:rsidR="00CE5E79" w:rsidRPr="00CE5E79" w14:paraId="61DC7718" w14:textId="77777777" w:rsidTr="002C67B0">
        <w:tc>
          <w:tcPr>
            <w:tcW w:w="1526" w:type="dxa"/>
            <w:shd w:val="clear" w:color="auto" w:fill="auto"/>
          </w:tcPr>
          <w:p w14:paraId="56C55F10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14:paraId="6CDCCA97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fr-FR"/>
              </w:rPr>
              <w:t>10/2021</w:t>
            </w:r>
          </w:p>
        </w:tc>
        <w:tc>
          <w:tcPr>
            <w:tcW w:w="2693" w:type="dxa"/>
            <w:shd w:val="clear" w:color="auto" w:fill="auto"/>
          </w:tcPr>
          <w:p w14:paraId="6D5504A1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kern w:val="2"/>
                <w:sz w:val="20"/>
                <w:szCs w:val="20"/>
                <w:lang w:val="en-US"/>
              </w:rPr>
              <w:t>Principal investigator in D-lab</w:t>
            </w:r>
          </w:p>
        </w:tc>
        <w:tc>
          <w:tcPr>
            <w:tcW w:w="2309" w:type="dxa"/>
            <w:shd w:val="clear" w:color="auto" w:fill="auto"/>
          </w:tcPr>
          <w:p w14:paraId="719F8567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pen interview</w:t>
            </w:r>
          </w:p>
        </w:tc>
        <w:tc>
          <w:tcPr>
            <w:tcW w:w="1830" w:type="dxa"/>
            <w:shd w:val="clear" w:color="auto" w:fill="auto"/>
          </w:tcPr>
          <w:p w14:paraId="0FCDB66F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line (Zoom)</w:t>
            </w:r>
          </w:p>
        </w:tc>
      </w:tr>
      <w:tr w:rsidR="00CE5E79" w:rsidRPr="00CE5E79" w14:paraId="0582EE37" w14:textId="77777777" w:rsidTr="002C67B0">
        <w:tc>
          <w:tcPr>
            <w:tcW w:w="1526" w:type="dxa"/>
            <w:shd w:val="clear" w:color="auto" w:fill="auto"/>
          </w:tcPr>
          <w:p w14:paraId="61D1CB74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14:paraId="48770505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fr-FR"/>
              </w:rPr>
              <w:t>10/2021</w:t>
            </w:r>
          </w:p>
        </w:tc>
        <w:tc>
          <w:tcPr>
            <w:tcW w:w="2693" w:type="dxa"/>
            <w:shd w:val="clear" w:color="auto" w:fill="auto"/>
          </w:tcPr>
          <w:p w14:paraId="19086F87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kern w:val="2"/>
                <w:sz w:val="20"/>
                <w:szCs w:val="20"/>
                <w:lang w:val="en-US"/>
              </w:rPr>
              <w:t>Principal investigator in D-lab</w:t>
            </w:r>
          </w:p>
        </w:tc>
        <w:tc>
          <w:tcPr>
            <w:tcW w:w="2309" w:type="dxa"/>
            <w:shd w:val="clear" w:color="auto" w:fill="auto"/>
          </w:tcPr>
          <w:p w14:paraId="73AB584B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pen interview</w:t>
            </w:r>
          </w:p>
        </w:tc>
        <w:tc>
          <w:tcPr>
            <w:tcW w:w="1830" w:type="dxa"/>
            <w:shd w:val="clear" w:color="auto" w:fill="auto"/>
          </w:tcPr>
          <w:p w14:paraId="0F6735AD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line (WeChat)</w:t>
            </w:r>
          </w:p>
        </w:tc>
      </w:tr>
      <w:tr w:rsidR="00CE5E79" w:rsidRPr="00CE5E79" w14:paraId="72BE93EA" w14:textId="77777777" w:rsidTr="002C67B0">
        <w:tc>
          <w:tcPr>
            <w:tcW w:w="1526" w:type="dxa"/>
            <w:shd w:val="clear" w:color="auto" w:fill="auto"/>
          </w:tcPr>
          <w:p w14:paraId="0AF96895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14:paraId="1D2DE33D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0/2021</w:t>
            </w:r>
          </w:p>
        </w:tc>
        <w:tc>
          <w:tcPr>
            <w:tcW w:w="2693" w:type="dxa"/>
            <w:shd w:val="clear" w:color="auto" w:fill="auto"/>
          </w:tcPr>
          <w:p w14:paraId="04735D1A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Previous director of D-lab</w:t>
            </w:r>
          </w:p>
        </w:tc>
        <w:tc>
          <w:tcPr>
            <w:tcW w:w="2309" w:type="dxa"/>
            <w:shd w:val="clear" w:color="auto" w:fill="auto"/>
          </w:tcPr>
          <w:p w14:paraId="58C75BED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emi-structure interview</w:t>
            </w:r>
          </w:p>
        </w:tc>
        <w:tc>
          <w:tcPr>
            <w:tcW w:w="1830" w:type="dxa"/>
            <w:shd w:val="clear" w:color="auto" w:fill="auto"/>
          </w:tcPr>
          <w:p w14:paraId="731E76C0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line (On-site)</w:t>
            </w:r>
          </w:p>
        </w:tc>
      </w:tr>
      <w:tr w:rsidR="00CE5E79" w:rsidRPr="00CE5E79" w14:paraId="4F19C44B" w14:textId="77777777" w:rsidTr="002C67B0">
        <w:tc>
          <w:tcPr>
            <w:tcW w:w="1526" w:type="dxa"/>
            <w:shd w:val="clear" w:color="auto" w:fill="auto"/>
          </w:tcPr>
          <w:p w14:paraId="143D7511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14:paraId="14C0C6CC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0/2021</w:t>
            </w:r>
          </w:p>
        </w:tc>
        <w:tc>
          <w:tcPr>
            <w:tcW w:w="2693" w:type="dxa"/>
            <w:shd w:val="clear" w:color="auto" w:fill="auto"/>
          </w:tcPr>
          <w:p w14:paraId="42974DBC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Business developer in VUA</w:t>
            </w:r>
          </w:p>
        </w:tc>
        <w:tc>
          <w:tcPr>
            <w:tcW w:w="2309" w:type="dxa"/>
            <w:shd w:val="clear" w:color="auto" w:fill="auto"/>
          </w:tcPr>
          <w:p w14:paraId="418E0608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emi-structure interview</w:t>
            </w:r>
          </w:p>
        </w:tc>
        <w:tc>
          <w:tcPr>
            <w:tcW w:w="1830" w:type="dxa"/>
            <w:shd w:val="clear" w:color="auto" w:fill="auto"/>
          </w:tcPr>
          <w:p w14:paraId="008A277E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line (Zoom)</w:t>
            </w:r>
          </w:p>
        </w:tc>
      </w:tr>
      <w:tr w:rsidR="00CE5E79" w:rsidRPr="00CE5E79" w14:paraId="1F4C0E4B" w14:textId="77777777" w:rsidTr="002C67B0">
        <w:tc>
          <w:tcPr>
            <w:tcW w:w="1526" w:type="dxa"/>
            <w:shd w:val="clear" w:color="auto" w:fill="auto"/>
          </w:tcPr>
          <w:p w14:paraId="2A8C61F1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14:paraId="669620AE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1/2021</w:t>
            </w:r>
          </w:p>
        </w:tc>
        <w:tc>
          <w:tcPr>
            <w:tcW w:w="2693" w:type="dxa"/>
            <w:shd w:val="clear" w:color="auto" w:fill="auto"/>
          </w:tcPr>
          <w:p w14:paraId="2870B404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Entrepreneur in D-lab</w:t>
            </w:r>
          </w:p>
        </w:tc>
        <w:tc>
          <w:tcPr>
            <w:tcW w:w="2309" w:type="dxa"/>
            <w:shd w:val="clear" w:color="auto" w:fill="auto"/>
          </w:tcPr>
          <w:p w14:paraId="06B6BA26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emi-structure interview</w:t>
            </w:r>
          </w:p>
        </w:tc>
        <w:tc>
          <w:tcPr>
            <w:tcW w:w="1830" w:type="dxa"/>
            <w:shd w:val="clear" w:color="auto" w:fill="auto"/>
          </w:tcPr>
          <w:p w14:paraId="2B0FFC3A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line (On-site)</w:t>
            </w:r>
          </w:p>
        </w:tc>
      </w:tr>
      <w:tr w:rsidR="00CE5E79" w:rsidRPr="00CE5E79" w14:paraId="55994350" w14:textId="77777777" w:rsidTr="002C67B0">
        <w:tc>
          <w:tcPr>
            <w:tcW w:w="1526" w:type="dxa"/>
            <w:shd w:val="clear" w:color="auto" w:fill="auto"/>
          </w:tcPr>
          <w:p w14:paraId="43CD2930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0B1FD64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1/2021</w:t>
            </w:r>
          </w:p>
        </w:tc>
        <w:tc>
          <w:tcPr>
            <w:tcW w:w="2693" w:type="dxa"/>
            <w:shd w:val="clear" w:color="auto" w:fill="auto"/>
          </w:tcPr>
          <w:p w14:paraId="3752AED5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Entrepreneur in D-lab</w:t>
            </w:r>
          </w:p>
        </w:tc>
        <w:tc>
          <w:tcPr>
            <w:tcW w:w="2309" w:type="dxa"/>
            <w:shd w:val="clear" w:color="auto" w:fill="auto"/>
          </w:tcPr>
          <w:p w14:paraId="7A0A027C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emi-structure interview</w:t>
            </w:r>
          </w:p>
        </w:tc>
        <w:tc>
          <w:tcPr>
            <w:tcW w:w="1830" w:type="dxa"/>
            <w:shd w:val="clear" w:color="auto" w:fill="auto"/>
          </w:tcPr>
          <w:p w14:paraId="6D0E3878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line (On-site)</w:t>
            </w:r>
          </w:p>
        </w:tc>
      </w:tr>
      <w:tr w:rsidR="00CE5E79" w:rsidRPr="00CE5E79" w14:paraId="2C4E2264" w14:textId="77777777" w:rsidTr="002C67B0">
        <w:tc>
          <w:tcPr>
            <w:tcW w:w="1526" w:type="dxa"/>
            <w:shd w:val="clear" w:color="auto" w:fill="auto"/>
          </w:tcPr>
          <w:p w14:paraId="73B8274E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992" w:type="dxa"/>
            <w:shd w:val="clear" w:color="auto" w:fill="auto"/>
          </w:tcPr>
          <w:p w14:paraId="7AC8D3F8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1/2021</w:t>
            </w:r>
          </w:p>
        </w:tc>
        <w:tc>
          <w:tcPr>
            <w:tcW w:w="2693" w:type="dxa"/>
            <w:shd w:val="clear" w:color="auto" w:fill="auto"/>
          </w:tcPr>
          <w:p w14:paraId="0578BC05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Entrepreneur in D-lab</w:t>
            </w:r>
          </w:p>
        </w:tc>
        <w:tc>
          <w:tcPr>
            <w:tcW w:w="2309" w:type="dxa"/>
            <w:shd w:val="clear" w:color="auto" w:fill="auto"/>
          </w:tcPr>
          <w:p w14:paraId="03D1C717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emi-structure interview</w:t>
            </w:r>
          </w:p>
        </w:tc>
        <w:tc>
          <w:tcPr>
            <w:tcW w:w="1830" w:type="dxa"/>
            <w:shd w:val="clear" w:color="auto" w:fill="auto"/>
          </w:tcPr>
          <w:p w14:paraId="21CF6478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line (On-site)</w:t>
            </w:r>
          </w:p>
        </w:tc>
      </w:tr>
      <w:tr w:rsidR="00CE5E79" w:rsidRPr="00CE5E79" w14:paraId="4A2BB591" w14:textId="77777777" w:rsidTr="002C67B0">
        <w:tc>
          <w:tcPr>
            <w:tcW w:w="1526" w:type="dxa"/>
            <w:shd w:val="clear" w:color="auto" w:fill="auto"/>
          </w:tcPr>
          <w:p w14:paraId="4C8A2527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14:paraId="6AC0264D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2/2021</w:t>
            </w:r>
          </w:p>
        </w:tc>
        <w:tc>
          <w:tcPr>
            <w:tcW w:w="2693" w:type="dxa"/>
            <w:shd w:val="clear" w:color="auto" w:fill="auto"/>
          </w:tcPr>
          <w:p w14:paraId="688A4FB5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Entrepreneur in D-lab</w:t>
            </w:r>
          </w:p>
        </w:tc>
        <w:tc>
          <w:tcPr>
            <w:tcW w:w="2309" w:type="dxa"/>
            <w:shd w:val="clear" w:color="auto" w:fill="auto"/>
          </w:tcPr>
          <w:p w14:paraId="1D20B6A3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emi-structure interview</w:t>
            </w:r>
          </w:p>
        </w:tc>
        <w:tc>
          <w:tcPr>
            <w:tcW w:w="1830" w:type="dxa"/>
            <w:shd w:val="clear" w:color="auto" w:fill="auto"/>
          </w:tcPr>
          <w:p w14:paraId="0B0B4391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line (Zoom)</w:t>
            </w:r>
          </w:p>
        </w:tc>
      </w:tr>
      <w:tr w:rsidR="00CE5E79" w:rsidRPr="00CE5E79" w14:paraId="7AAFD8EC" w14:textId="77777777" w:rsidTr="002C67B0">
        <w:tc>
          <w:tcPr>
            <w:tcW w:w="1526" w:type="dxa"/>
            <w:shd w:val="clear" w:color="auto" w:fill="auto"/>
          </w:tcPr>
          <w:p w14:paraId="09E155BE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92" w:type="dxa"/>
            <w:shd w:val="clear" w:color="auto" w:fill="auto"/>
          </w:tcPr>
          <w:p w14:paraId="24A31A3D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fr-FR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fr-FR"/>
              </w:rPr>
              <w:t>12/2021</w:t>
            </w:r>
          </w:p>
        </w:tc>
        <w:tc>
          <w:tcPr>
            <w:tcW w:w="2693" w:type="dxa"/>
            <w:shd w:val="clear" w:color="auto" w:fill="auto"/>
          </w:tcPr>
          <w:p w14:paraId="20326330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fr-FR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Entrepreneur in D-lab</w:t>
            </w:r>
          </w:p>
        </w:tc>
        <w:tc>
          <w:tcPr>
            <w:tcW w:w="2309" w:type="dxa"/>
            <w:shd w:val="clear" w:color="auto" w:fill="auto"/>
          </w:tcPr>
          <w:p w14:paraId="4813F7C9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emi-structure interview</w:t>
            </w:r>
          </w:p>
        </w:tc>
        <w:tc>
          <w:tcPr>
            <w:tcW w:w="1830" w:type="dxa"/>
            <w:shd w:val="clear" w:color="auto" w:fill="auto"/>
          </w:tcPr>
          <w:p w14:paraId="4115C192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line (Zoom)</w:t>
            </w:r>
          </w:p>
        </w:tc>
      </w:tr>
      <w:tr w:rsidR="00CE5E79" w:rsidRPr="00CE5E79" w14:paraId="11FA4351" w14:textId="77777777" w:rsidTr="002C67B0">
        <w:tc>
          <w:tcPr>
            <w:tcW w:w="1526" w:type="dxa"/>
            <w:shd w:val="clear" w:color="auto" w:fill="auto"/>
          </w:tcPr>
          <w:p w14:paraId="4721E299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lastRenderedPageBreak/>
              <w:t>20</w:t>
            </w:r>
          </w:p>
        </w:tc>
        <w:tc>
          <w:tcPr>
            <w:tcW w:w="992" w:type="dxa"/>
            <w:shd w:val="clear" w:color="auto" w:fill="auto"/>
          </w:tcPr>
          <w:p w14:paraId="79FEF400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fr-FR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fr-FR"/>
              </w:rPr>
              <w:t>02/2022</w:t>
            </w:r>
          </w:p>
        </w:tc>
        <w:tc>
          <w:tcPr>
            <w:tcW w:w="2693" w:type="dxa"/>
            <w:shd w:val="clear" w:color="auto" w:fill="auto"/>
          </w:tcPr>
          <w:p w14:paraId="44E39DD5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fr-FR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Entrepreneur in D-lab</w:t>
            </w:r>
          </w:p>
        </w:tc>
        <w:tc>
          <w:tcPr>
            <w:tcW w:w="2309" w:type="dxa"/>
            <w:shd w:val="clear" w:color="auto" w:fill="auto"/>
          </w:tcPr>
          <w:p w14:paraId="6B2ADBB4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emi-structure interview</w:t>
            </w:r>
          </w:p>
        </w:tc>
        <w:tc>
          <w:tcPr>
            <w:tcW w:w="1830" w:type="dxa"/>
            <w:shd w:val="clear" w:color="auto" w:fill="auto"/>
          </w:tcPr>
          <w:p w14:paraId="663B74BC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line (Zoom)</w:t>
            </w:r>
          </w:p>
        </w:tc>
      </w:tr>
      <w:tr w:rsidR="00CE5E79" w:rsidRPr="00CE5E79" w14:paraId="02E8C991" w14:textId="77777777" w:rsidTr="002C67B0">
        <w:tc>
          <w:tcPr>
            <w:tcW w:w="1526" w:type="dxa"/>
            <w:shd w:val="clear" w:color="auto" w:fill="auto"/>
          </w:tcPr>
          <w:p w14:paraId="48F526EF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  <w:shd w:val="clear" w:color="auto" w:fill="auto"/>
          </w:tcPr>
          <w:p w14:paraId="7FE3749D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fr-FR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fr-FR"/>
              </w:rPr>
              <w:t>01/2022</w:t>
            </w:r>
          </w:p>
        </w:tc>
        <w:tc>
          <w:tcPr>
            <w:tcW w:w="2693" w:type="dxa"/>
            <w:shd w:val="clear" w:color="auto" w:fill="auto"/>
          </w:tcPr>
          <w:p w14:paraId="53FDAA6A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</w:pPr>
            <w:r w:rsidRPr="00CE5E79">
              <w:rPr>
                <w:rFonts w:ascii="Times New Roman" w:eastAsia="Symbol" w:hAnsi="Times New Roman" w:cs="Times New Roman"/>
                <w:kern w:val="2"/>
                <w:sz w:val="20"/>
                <w:szCs w:val="20"/>
                <w:lang w:val="en-US"/>
              </w:rPr>
              <w:t>Principal investigator in D-lab</w:t>
            </w:r>
          </w:p>
        </w:tc>
        <w:tc>
          <w:tcPr>
            <w:tcW w:w="2309" w:type="dxa"/>
            <w:shd w:val="clear" w:color="auto" w:fill="auto"/>
          </w:tcPr>
          <w:p w14:paraId="457F7641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emi-structure interview</w:t>
            </w:r>
          </w:p>
        </w:tc>
        <w:tc>
          <w:tcPr>
            <w:tcW w:w="1830" w:type="dxa"/>
            <w:shd w:val="clear" w:color="auto" w:fill="auto"/>
          </w:tcPr>
          <w:p w14:paraId="45E87BF9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line (Zoom)</w:t>
            </w:r>
          </w:p>
        </w:tc>
      </w:tr>
      <w:tr w:rsidR="00CE5E79" w:rsidRPr="00CE5E79" w14:paraId="17188E7C" w14:textId="77777777" w:rsidTr="002C67B0">
        <w:tc>
          <w:tcPr>
            <w:tcW w:w="1526" w:type="dxa"/>
            <w:shd w:val="clear" w:color="auto" w:fill="auto"/>
          </w:tcPr>
          <w:p w14:paraId="37896571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992" w:type="dxa"/>
            <w:shd w:val="clear" w:color="auto" w:fill="auto"/>
          </w:tcPr>
          <w:p w14:paraId="2D056883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fr-FR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fr-FR"/>
              </w:rPr>
              <w:t>02/2022</w:t>
            </w:r>
          </w:p>
        </w:tc>
        <w:tc>
          <w:tcPr>
            <w:tcW w:w="2693" w:type="dxa"/>
            <w:shd w:val="clear" w:color="auto" w:fill="auto"/>
          </w:tcPr>
          <w:p w14:paraId="43872682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</w:pPr>
            <w:r w:rsidRPr="00CE5E79">
              <w:rPr>
                <w:rFonts w:ascii="Times New Roman" w:eastAsia="Symbol" w:hAnsi="Times New Roman" w:cs="Times New Roman"/>
                <w:kern w:val="2"/>
                <w:sz w:val="20"/>
                <w:szCs w:val="20"/>
                <w:lang w:val="en-US"/>
              </w:rPr>
              <w:t>Principal investigator in D-lab</w:t>
            </w:r>
          </w:p>
        </w:tc>
        <w:tc>
          <w:tcPr>
            <w:tcW w:w="2309" w:type="dxa"/>
            <w:shd w:val="clear" w:color="auto" w:fill="auto"/>
          </w:tcPr>
          <w:p w14:paraId="32DD168E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emi-structure interview</w:t>
            </w:r>
          </w:p>
        </w:tc>
        <w:tc>
          <w:tcPr>
            <w:tcW w:w="1830" w:type="dxa"/>
            <w:shd w:val="clear" w:color="auto" w:fill="auto"/>
          </w:tcPr>
          <w:p w14:paraId="66B70A71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line (Zoom)</w:t>
            </w:r>
          </w:p>
        </w:tc>
      </w:tr>
      <w:tr w:rsidR="00CE5E79" w:rsidRPr="00CE5E79" w14:paraId="5C0341E0" w14:textId="77777777" w:rsidTr="002C67B0">
        <w:tc>
          <w:tcPr>
            <w:tcW w:w="1526" w:type="dxa"/>
            <w:shd w:val="clear" w:color="auto" w:fill="auto"/>
          </w:tcPr>
          <w:p w14:paraId="241EE112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92" w:type="dxa"/>
            <w:shd w:val="clear" w:color="auto" w:fill="auto"/>
          </w:tcPr>
          <w:p w14:paraId="4FAD47F4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fr-FR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fr-FR"/>
              </w:rPr>
              <w:t>03/2022</w:t>
            </w:r>
          </w:p>
        </w:tc>
        <w:tc>
          <w:tcPr>
            <w:tcW w:w="2693" w:type="dxa"/>
            <w:shd w:val="clear" w:color="auto" w:fill="auto"/>
          </w:tcPr>
          <w:p w14:paraId="45AE425E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</w:pPr>
            <w:r w:rsidRPr="00CE5E79">
              <w:rPr>
                <w:rFonts w:ascii="Times New Roman" w:eastAsia="Symbol" w:hAnsi="Times New Roman" w:cs="Times New Roman"/>
                <w:kern w:val="2"/>
                <w:sz w:val="20"/>
                <w:szCs w:val="20"/>
                <w:lang w:val="en-US"/>
              </w:rPr>
              <w:t>Principal investigator in D-lab</w:t>
            </w:r>
          </w:p>
        </w:tc>
        <w:tc>
          <w:tcPr>
            <w:tcW w:w="2309" w:type="dxa"/>
            <w:shd w:val="clear" w:color="auto" w:fill="auto"/>
          </w:tcPr>
          <w:p w14:paraId="4934EB1C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emi-structure interview</w:t>
            </w:r>
          </w:p>
        </w:tc>
        <w:tc>
          <w:tcPr>
            <w:tcW w:w="1830" w:type="dxa"/>
            <w:shd w:val="clear" w:color="auto" w:fill="auto"/>
          </w:tcPr>
          <w:p w14:paraId="0E2C7EA5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line (Zoom)</w:t>
            </w:r>
          </w:p>
        </w:tc>
      </w:tr>
      <w:tr w:rsidR="00CE5E79" w:rsidRPr="00CE5E79" w14:paraId="0725DB82" w14:textId="77777777" w:rsidTr="002C67B0">
        <w:tc>
          <w:tcPr>
            <w:tcW w:w="1526" w:type="dxa"/>
            <w:tcBorders>
              <w:bottom w:val="single" w:sz="8" w:space="0" w:color="auto"/>
            </w:tcBorders>
            <w:shd w:val="clear" w:color="auto" w:fill="auto"/>
          </w:tcPr>
          <w:p w14:paraId="04032896" w14:textId="77777777" w:rsidR="00CE5E79" w:rsidRPr="00CE5E79" w:rsidRDefault="00CE5E79" w:rsidP="00CE5E79">
            <w:pPr>
              <w:spacing w:before="160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0838BFCA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fr-FR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fr-FR"/>
              </w:rPr>
              <w:t>04/2022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shd w:val="clear" w:color="auto" w:fill="auto"/>
          </w:tcPr>
          <w:p w14:paraId="04224BD4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</w:pPr>
            <w:r w:rsidRPr="00CE5E79">
              <w:rPr>
                <w:rFonts w:ascii="Times New Roman" w:eastAsia="Symbol" w:hAnsi="Times New Roman" w:cs="Times New Roman"/>
                <w:kern w:val="2"/>
                <w:sz w:val="20"/>
                <w:szCs w:val="20"/>
                <w:lang w:val="en-US"/>
              </w:rPr>
              <w:t>Principal investigator in D-lab</w:t>
            </w:r>
          </w:p>
        </w:tc>
        <w:tc>
          <w:tcPr>
            <w:tcW w:w="2309" w:type="dxa"/>
            <w:tcBorders>
              <w:bottom w:val="single" w:sz="8" w:space="0" w:color="auto"/>
            </w:tcBorders>
            <w:shd w:val="clear" w:color="auto" w:fill="auto"/>
          </w:tcPr>
          <w:p w14:paraId="32C3B445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emi-structure interview</w:t>
            </w:r>
          </w:p>
        </w:tc>
        <w:tc>
          <w:tcPr>
            <w:tcW w:w="1830" w:type="dxa"/>
            <w:tcBorders>
              <w:bottom w:val="single" w:sz="8" w:space="0" w:color="auto"/>
            </w:tcBorders>
            <w:shd w:val="clear" w:color="auto" w:fill="auto"/>
          </w:tcPr>
          <w:p w14:paraId="18E79402" w14:textId="77777777" w:rsidR="00CE5E79" w:rsidRPr="00CE5E79" w:rsidRDefault="00CE5E79" w:rsidP="00CE5E79">
            <w:pPr>
              <w:spacing w:before="16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line (Zoom)</w:t>
            </w:r>
          </w:p>
        </w:tc>
      </w:tr>
    </w:tbl>
    <w:p w14:paraId="5262C857" w14:textId="77777777" w:rsidR="00CE5E79" w:rsidRPr="00CE5E79" w:rsidRDefault="00CE5E79" w:rsidP="00CE5E79">
      <w:pPr>
        <w:spacing w:before="160" w:line="480" w:lineRule="auto"/>
        <w:jc w:val="both"/>
        <w:rPr>
          <w:rFonts w:ascii="Times New Roman" w:eastAsia="Symbol" w:hAnsi="Times New Roman" w:cs="Times New Roman"/>
          <w:b/>
          <w:bCs/>
          <w:sz w:val="20"/>
          <w:szCs w:val="20"/>
          <w:lang w:val="en-US"/>
        </w:rPr>
      </w:pPr>
    </w:p>
    <w:p w14:paraId="27457499" w14:textId="77777777" w:rsidR="00CE5E79" w:rsidRDefault="00CE5E79" w:rsidP="00CE5E79">
      <w:pPr>
        <w:spacing w:before="160" w:line="360" w:lineRule="auto"/>
        <w:rPr>
          <w:ins w:id="211" w:author="Ma, Z.X. (Zhongxuan)" w:date="2023-03-22T09:23:00Z"/>
          <w:rFonts w:ascii="Times New Roman" w:eastAsia="Symbol" w:hAnsi="Times New Roman" w:cs="Times New Roman"/>
          <w:noProof/>
          <w:sz w:val="20"/>
          <w:szCs w:val="20"/>
          <w:lang w:val="en-US"/>
        </w:rPr>
      </w:pPr>
    </w:p>
    <w:p w14:paraId="32ACA1B3" w14:textId="1AB16742" w:rsidR="00644BF3" w:rsidRPr="00CE5E79" w:rsidDel="00644BF3" w:rsidRDefault="00644BF3" w:rsidP="00644BF3">
      <w:pPr>
        <w:spacing w:before="160" w:line="360" w:lineRule="auto"/>
        <w:rPr>
          <w:del w:id="212" w:author="Ma, Z.X. (Zhongxuan)" w:date="2023-03-22T09:23:00Z"/>
          <w:rFonts w:ascii="Times New Roman" w:eastAsia="Symbol" w:hAnsi="Times New Roman" w:cs="Times New Roman"/>
          <w:noProof/>
          <w:sz w:val="20"/>
          <w:szCs w:val="20"/>
          <w:lang w:val="en-US"/>
        </w:rPr>
        <w:sectPr w:rsidR="00644BF3" w:rsidRPr="00CE5E79" w:rsidDel="00644BF3" w:rsidSect="00644BF3">
          <w:footerReference w:type="default" r:id="rId6"/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  <w:sectPrChange w:id="213" w:author="Ma, Z.X. (Zhongxuan)" w:date="2023-03-22T09:23:00Z">
            <w:sectPr w:rsidR="00644BF3" w:rsidRPr="00CE5E79" w:rsidDel="00644BF3" w:rsidSect="00644BF3">
              <w:pgMar w:top="1440" w:right="1440" w:bottom="1440" w:left="1440" w:header="720" w:footer="720" w:gutter="0"/>
            </w:sectPr>
          </w:sectPrChange>
        </w:sectPr>
        <w:pPrChange w:id="214" w:author="Ma, Z.X. (Zhongxuan)" w:date="2023-03-22T09:23:00Z">
          <w:pPr>
            <w:spacing w:before="160" w:line="360" w:lineRule="auto"/>
          </w:pPr>
        </w:pPrChange>
      </w:pPr>
    </w:p>
    <w:p w14:paraId="23C41FAE" w14:textId="59D271D9" w:rsidR="00CE5E79" w:rsidRPr="00CE5E79" w:rsidDel="00644BF3" w:rsidRDefault="00F262F5" w:rsidP="00644BF3">
      <w:pPr>
        <w:spacing w:before="160" w:line="360" w:lineRule="auto"/>
        <w:rPr>
          <w:del w:id="215" w:author="Ma, Z.X. (Zhongxuan)" w:date="2023-03-22T09:23:00Z"/>
          <w:rFonts w:ascii="Times New Roman" w:eastAsia="Symbol" w:hAnsi="Times New Roman" w:cs="Times New Roman"/>
          <w:b/>
          <w:bCs/>
          <w:sz w:val="20"/>
          <w:szCs w:val="20"/>
          <w:shd w:val="clear" w:color="auto" w:fill="FFFFFF"/>
          <w:lang w:val="en-US"/>
        </w:rPr>
        <w:pPrChange w:id="216" w:author="Ma, Z.X. (Zhongxuan)" w:date="2023-03-22T09:23:00Z">
          <w:pPr/>
        </w:pPrChange>
      </w:pPr>
      <w:del w:id="217" w:author="Ma, Z.X. (Zhongxuan)" w:date="2023-03-21T11:18:00Z">
        <w:r w:rsidDel="004071AF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>Table S3 -</w:delText>
        </w:r>
        <w:r w:rsidRPr="00CE5E79" w:rsidDel="004071AF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 xml:space="preserve"> </w:delText>
        </w:r>
      </w:del>
      <w:del w:id="218" w:author="Ma, Z.X. (Zhongxuan)" w:date="2023-03-22T09:23:00Z">
        <w:r w:rsidR="00CE5E79" w:rsidRPr="00CE5E79" w:rsidDel="00644BF3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 xml:space="preserve">Interview </w:delText>
        </w:r>
      </w:del>
      <w:del w:id="219" w:author="Ma, Z.X. (Zhongxuan)" w:date="2023-03-21T11:20:00Z">
        <w:r w:rsidR="00CE5E79" w:rsidRPr="00CE5E79" w:rsidDel="00854C52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>Questions</w:delText>
        </w:r>
      </w:del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603"/>
        <w:gridCol w:w="10446"/>
      </w:tblGrid>
      <w:tr w:rsidR="00CE5E79" w:rsidRPr="00CE5E79" w:rsidDel="00644BF3" w14:paraId="7326E15B" w14:textId="019B4660" w:rsidTr="002C67B0">
        <w:trPr>
          <w:del w:id="220" w:author="Ma, Z.X. (Zhongxuan)" w:date="2023-03-22T09:23:00Z"/>
        </w:trPr>
        <w:tc>
          <w:tcPr>
            <w:tcW w:w="3441" w:type="dxa"/>
            <w:gridSpan w:val="2"/>
            <w:shd w:val="clear" w:color="auto" w:fill="auto"/>
            <w:vAlign w:val="center"/>
          </w:tcPr>
          <w:p w14:paraId="36000CE9" w14:textId="6A3A6BC6" w:rsidR="00CE5E79" w:rsidRPr="00CE5E79" w:rsidDel="00644BF3" w:rsidRDefault="00CE5E79" w:rsidP="00644BF3">
            <w:pPr>
              <w:spacing w:before="160" w:line="360" w:lineRule="auto"/>
              <w:rPr>
                <w:del w:id="221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22" w:author="Ma, Z.X. (Zhongxuan)" w:date="2023-03-22T09:23:00Z">
                <w:pPr/>
              </w:pPrChange>
            </w:pPr>
            <w:del w:id="223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Interview types and theoretical dimensions</w:delText>
              </w:r>
            </w:del>
          </w:p>
        </w:tc>
        <w:tc>
          <w:tcPr>
            <w:tcW w:w="10446" w:type="dxa"/>
            <w:shd w:val="clear" w:color="auto" w:fill="auto"/>
            <w:vAlign w:val="center"/>
          </w:tcPr>
          <w:p w14:paraId="3AFC110D" w14:textId="2A51078C" w:rsidR="00CE5E79" w:rsidRPr="00CE5E79" w:rsidDel="00644BF3" w:rsidRDefault="00CE5E79" w:rsidP="00644BF3">
            <w:pPr>
              <w:spacing w:before="160" w:line="360" w:lineRule="auto"/>
              <w:rPr>
                <w:del w:id="224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25" w:author="Ma, Z.X. (Zhongxuan)" w:date="2023-03-22T09:23:00Z">
                <w:pPr>
                  <w:jc w:val="center"/>
                </w:pPr>
              </w:pPrChange>
            </w:pPr>
            <w:del w:id="226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Interview Questions</w:delText>
              </w:r>
            </w:del>
          </w:p>
        </w:tc>
      </w:tr>
      <w:tr w:rsidR="00CE5E79" w:rsidRPr="00CE5E79" w:rsidDel="00644BF3" w14:paraId="71DCA4BD" w14:textId="2CF23606" w:rsidTr="002C67B0">
        <w:trPr>
          <w:del w:id="227" w:author="Ma, Z.X. (Zhongxuan)" w:date="2023-03-22T09:23:00Z"/>
        </w:trPr>
        <w:tc>
          <w:tcPr>
            <w:tcW w:w="1838" w:type="dxa"/>
            <w:shd w:val="clear" w:color="auto" w:fill="auto"/>
            <w:vAlign w:val="center"/>
          </w:tcPr>
          <w:p w14:paraId="35A064C2" w14:textId="1B0F0860" w:rsidR="00CE5E79" w:rsidRPr="00CE5E79" w:rsidDel="00644BF3" w:rsidRDefault="00CE5E79" w:rsidP="00644BF3">
            <w:pPr>
              <w:spacing w:before="160" w:line="360" w:lineRule="auto"/>
              <w:rPr>
                <w:del w:id="228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29" w:author="Ma, Z.X. (Zhongxuan)" w:date="2023-03-22T09:23:00Z">
                <w:pPr>
                  <w:jc w:val="center"/>
                </w:pPr>
              </w:pPrChange>
            </w:pPr>
            <w:del w:id="230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Open interview</w:delText>
              </w:r>
            </w:del>
          </w:p>
        </w:tc>
        <w:tc>
          <w:tcPr>
            <w:tcW w:w="1603" w:type="dxa"/>
            <w:shd w:val="clear" w:color="auto" w:fill="auto"/>
            <w:vAlign w:val="center"/>
          </w:tcPr>
          <w:p w14:paraId="65463453" w14:textId="2AC11907" w:rsidR="00CE5E79" w:rsidRPr="00CE5E79" w:rsidDel="00644BF3" w:rsidRDefault="00CE5E79" w:rsidP="00644BF3">
            <w:pPr>
              <w:spacing w:before="160" w:line="360" w:lineRule="auto"/>
              <w:rPr>
                <w:del w:id="231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32" w:author="Ma, Z.X. (Zhongxuan)" w:date="2023-03-22T09:23:00Z">
                <w:pPr>
                  <w:jc w:val="center"/>
                </w:pPr>
              </w:pPrChange>
            </w:pPr>
          </w:p>
        </w:tc>
        <w:tc>
          <w:tcPr>
            <w:tcW w:w="10446" w:type="dxa"/>
            <w:shd w:val="clear" w:color="auto" w:fill="auto"/>
            <w:vAlign w:val="center"/>
          </w:tcPr>
          <w:p w14:paraId="515249CA" w14:textId="4435F49D" w:rsidR="00CE5E79" w:rsidRPr="00CE5E79" w:rsidDel="00644BF3" w:rsidRDefault="00CE5E79" w:rsidP="00644BF3">
            <w:pPr>
              <w:spacing w:before="160" w:line="360" w:lineRule="auto"/>
              <w:rPr>
                <w:del w:id="233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34" w:author="Ma, Z.X. (Zhongxuan)" w:date="2023-03-22T09:23:00Z">
                <w:pPr/>
              </w:pPrChange>
            </w:pPr>
            <w:del w:id="235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Would you like to introduce yourself and the innovation project?</w:delText>
              </w:r>
            </w:del>
          </w:p>
          <w:p w14:paraId="5CE5AAF7" w14:textId="16329105" w:rsidR="00CE5E79" w:rsidRPr="00CE5E79" w:rsidDel="00644BF3" w:rsidRDefault="00CE5E79" w:rsidP="00644BF3">
            <w:pPr>
              <w:spacing w:before="160" w:line="360" w:lineRule="auto"/>
              <w:rPr>
                <w:del w:id="236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37" w:author="Ma, Z.X. (Zhongxuan)" w:date="2023-03-22T09:23:00Z">
                <w:pPr/>
              </w:pPrChange>
            </w:pPr>
            <w:del w:id="238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Would you like to generally introduce how you undertake the innovation project at our university?</w:delText>
              </w:r>
            </w:del>
          </w:p>
        </w:tc>
      </w:tr>
      <w:tr w:rsidR="00CE5E79" w:rsidRPr="00CE5E79" w:rsidDel="00644BF3" w14:paraId="4A339B1D" w14:textId="39FAE3DE" w:rsidTr="002C67B0">
        <w:trPr>
          <w:del w:id="239" w:author="Ma, Z.X. (Zhongxuan)" w:date="2023-03-22T09:23:00Z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38A8CCCA" w14:textId="5C803B0D" w:rsidR="00CE5E79" w:rsidRPr="00CE5E79" w:rsidDel="00644BF3" w:rsidRDefault="00CE5E79" w:rsidP="00644BF3">
            <w:pPr>
              <w:spacing w:before="160" w:line="360" w:lineRule="auto"/>
              <w:rPr>
                <w:del w:id="240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41" w:author="Ma, Z.X. (Zhongxuan)" w:date="2023-03-22T09:23:00Z">
                <w:pPr/>
              </w:pPrChange>
            </w:pPr>
            <w:del w:id="242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Semi-structured interview</w:delText>
              </w:r>
            </w:del>
          </w:p>
        </w:tc>
        <w:tc>
          <w:tcPr>
            <w:tcW w:w="1603" w:type="dxa"/>
            <w:shd w:val="clear" w:color="auto" w:fill="auto"/>
            <w:vAlign w:val="center"/>
          </w:tcPr>
          <w:p w14:paraId="3EC52B0A" w14:textId="7612D1EF" w:rsidR="00CE5E79" w:rsidRPr="00CE5E79" w:rsidDel="00644BF3" w:rsidRDefault="00CE5E79" w:rsidP="00644BF3">
            <w:pPr>
              <w:spacing w:before="160" w:line="360" w:lineRule="auto"/>
              <w:rPr>
                <w:del w:id="243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44" w:author="Ma, Z.X. (Zhongxuan)" w:date="2023-03-22T09:23:00Z">
                <w:pPr>
                  <w:jc w:val="center"/>
                </w:pPr>
              </w:pPrChange>
            </w:pPr>
            <w:del w:id="245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Sensing</w:delText>
              </w:r>
            </w:del>
          </w:p>
        </w:tc>
        <w:tc>
          <w:tcPr>
            <w:tcW w:w="10446" w:type="dxa"/>
            <w:shd w:val="clear" w:color="auto" w:fill="auto"/>
            <w:vAlign w:val="center"/>
          </w:tcPr>
          <w:p w14:paraId="2D10E751" w14:textId="422DCC5D" w:rsidR="00CE5E79" w:rsidRPr="00CE5E79" w:rsidDel="00644BF3" w:rsidRDefault="00CE5E79" w:rsidP="00644BF3">
            <w:pPr>
              <w:spacing w:before="160" w:line="360" w:lineRule="auto"/>
              <w:rPr>
                <w:del w:id="246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47" w:author="Ma, Z.X. (Zhongxuan)" w:date="2023-03-22T09:23:00Z">
                <w:pPr/>
              </w:pPrChange>
            </w:pPr>
            <w:del w:id="248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D-lab:</w:delText>
              </w:r>
            </w:del>
          </w:p>
          <w:p w14:paraId="7C86C93E" w14:textId="65DFACF6" w:rsidR="00CE5E79" w:rsidRPr="00CE5E79" w:rsidDel="00644BF3" w:rsidRDefault="00CE5E79" w:rsidP="00644BF3">
            <w:pPr>
              <w:spacing w:before="160" w:line="360" w:lineRule="auto"/>
              <w:rPr>
                <w:del w:id="249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50" w:author="Ma, Z.X. (Zhongxuan)" w:date="2023-03-22T09:23:00Z">
                <w:pPr/>
              </w:pPrChange>
            </w:pPr>
            <w:del w:id="251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When did you (or your team) decide to bring the innovation project to the market?</w:delText>
              </w:r>
            </w:del>
          </w:p>
          <w:p w14:paraId="59E33FEA" w14:textId="524F6E40" w:rsidR="00CE5E79" w:rsidRPr="00CE5E79" w:rsidDel="00644BF3" w:rsidRDefault="00CE5E79" w:rsidP="00644BF3">
            <w:pPr>
              <w:spacing w:before="160" w:line="360" w:lineRule="auto"/>
              <w:rPr>
                <w:del w:id="252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53" w:author="Ma, Z.X. (Zhongxuan)" w:date="2023-03-22T09:23:00Z">
                <w:pPr/>
              </w:pPrChange>
            </w:pPr>
            <w:del w:id="254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Who or what lead you (your team) to make this decision?</w:delText>
              </w:r>
            </w:del>
          </w:p>
          <w:p w14:paraId="7E17DF87" w14:textId="529778EE" w:rsidR="00CE5E79" w:rsidRPr="00CE5E79" w:rsidDel="00644BF3" w:rsidRDefault="00CE5E79" w:rsidP="00644BF3">
            <w:pPr>
              <w:spacing w:before="160" w:line="360" w:lineRule="auto"/>
              <w:rPr>
                <w:del w:id="255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56" w:author="Ma, Z.X. (Zhongxuan)" w:date="2023-03-22T09:23:00Z">
                <w:pPr/>
              </w:pPrChange>
            </w:pPr>
            <w:del w:id="257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Before making the decision, what did your team (D-lab) do?</w:delText>
              </w:r>
            </w:del>
          </w:p>
          <w:p w14:paraId="74E730FB" w14:textId="67D7B979" w:rsidR="00CE5E79" w:rsidRPr="00CE5E79" w:rsidDel="00644BF3" w:rsidRDefault="00CE5E79" w:rsidP="00644BF3">
            <w:pPr>
              <w:spacing w:before="160" w:line="360" w:lineRule="auto"/>
              <w:rPr>
                <w:del w:id="258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59" w:author="Ma, Z.X. (Zhongxuan)" w:date="2023-03-22T09:23:00Z">
                <w:pPr/>
              </w:pPrChange>
            </w:pPr>
            <w:del w:id="260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IAO:</w:delText>
              </w:r>
            </w:del>
          </w:p>
          <w:p w14:paraId="644EFF99" w14:textId="654FC97D" w:rsidR="00CE5E79" w:rsidRPr="00CE5E79" w:rsidDel="00644BF3" w:rsidRDefault="00CE5E79" w:rsidP="00644BF3">
            <w:pPr>
              <w:spacing w:before="160" w:line="360" w:lineRule="auto"/>
              <w:rPr>
                <w:del w:id="261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62" w:author="Ma, Z.X. (Zhongxuan)" w:date="2023-03-22T09:23:00Z">
                <w:pPr/>
              </w:pPrChange>
            </w:pPr>
            <w:del w:id="263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When did you (or your team) decide to study the innovation project with external companies?</w:delText>
              </w:r>
            </w:del>
          </w:p>
          <w:p w14:paraId="45B07882" w14:textId="14AB01E4" w:rsidR="00CE5E79" w:rsidRPr="00CE5E79" w:rsidDel="00644BF3" w:rsidRDefault="00CE5E79" w:rsidP="00644BF3">
            <w:pPr>
              <w:spacing w:before="160" w:line="360" w:lineRule="auto"/>
              <w:rPr>
                <w:del w:id="264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65" w:author="Ma, Z.X. (Zhongxuan)" w:date="2023-03-22T09:23:00Z">
                <w:pPr/>
              </w:pPrChange>
            </w:pPr>
            <w:del w:id="266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Who or what lead you (your team) to make this decision?</w:delText>
              </w:r>
            </w:del>
          </w:p>
          <w:p w14:paraId="1E0BEA98" w14:textId="2DB5FEC0" w:rsidR="00CE5E79" w:rsidRPr="00CE5E79" w:rsidDel="00644BF3" w:rsidRDefault="00CE5E79" w:rsidP="00644BF3">
            <w:pPr>
              <w:spacing w:before="160" w:line="360" w:lineRule="auto"/>
              <w:rPr>
                <w:del w:id="267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68" w:author="Ma, Z.X. (Zhongxuan)" w:date="2023-03-22T09:23:00Z">
                <w:pPr/>
              </w:pPrChange>
            </w:pPr>
            <w:del w:id="269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Before making the decision, what did your team (IAO) do?</w:delText>
              </w:r>
            </w:del>
          </w:p>
        </w:tc>
      </w:tr>
      <w:tr w:rsidR="00CE5E79" w:rsidRPr="00CE5E79" w:rsidDel="00644BF3" w14:paraId="27E58FB9" w14:textId="3C16711D" w:rsidTr="002C67B0">
        <w:trPr>
          <w:del w:id="270" w:author="Ma, Z.X. (Zhongxuan)" w:date="2023-03-22T09:23:00Z"/>
        </w:trPr>
        <w:tc>
          <w:tcPr>
            <w:tcW w:w="1838" w:type="dxa"/>
            <w:vMerge/>
            <w:shd w:val="clear" w:color="auto" w:fill="auto"/>
            <w:vAlign w:val="center"/>
          </w:tcPr>
          <w:p w14:paraId="38D295D5" w14:textId="69048680" w:rsidR="00CE5E79" w:rsidRPr="00CE5E79" w:rsidDel="00644BF3" w:rsidRDefault="00CE5E79" w:rsidP="00644BF3">
            <w:pPr>
              <w:spacing w:before="160" w:line="360" w:lineRule="auto"/>
              <w:rPr>
                <w:del w:id="271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72" w:author="Ma, Z.X. (Zhongxuan)" w:date="2023-03-22T09:23:00Z">
                <w:pPr>
                  <w:jc w:val="center"/>
                </w:pPr>
              </w:pPrChange>
            </w:pPr>
          </w:p>
        </w:tc>
        <w:tc>
          <w:tcPr>
            <w:tcW w:w="1603" w:type="dxa"/>
            <w:shd w:val="clear" w:color="auto" w:fill="auto"/>
            <w:vAlign w:val="center"/>
          </w:tcPr>
          <w:p w14:paraId="01CACE3F" w14:textId="7F0B7AE2" w:rsidR="00CE5E79" w:rsidRPr="00CE5E79" w:rsidDel="00644BF3" w:rsidRDefault="00CE5E79" w:rsidP="00644BF3">
            <w:pPr>
              <w:spacing w:before="160" w:line="360" w:lineRule="auto"/>
              <w:rPr>
                <w:del w:id="273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74" w:author="Ma, Z.X. (Zhongxuan)" w:date="2023-03-22T09:23:00Z">
                <w:pPr>
                  <w:jc w:val="center"/>
                </w:pPr>
              </w:pPrChange>
            </w:pPr>
            <w:del w:id="275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Seizing</w:delText>
              </w:r>
            </w:del>
          </w:p>
        </w:tc>
        <w:tc>
          <w:tcPr>
            <w:tcW w:w="10446" w:type="dxa"/>
            <w:shd w:val="clear" w:color="auto" w:fill="auto"/>
            <w:vAlign w:val="center"/>
          </w:tcPr>
          <w:p w14:paraId="5C56ED66" w14:textId="2DB242E6" w:rsidR="00CE5E79" w:rsidRPr="00CE5E79" w:rsidDel="00644BF3" w:rsidRDefault="00CE5E79" w:rsidP="00644BF3">
            <w:pPr>
              <w:spacing w:before="160" w:line="360" w:lineRule="auto"/>
              <w:rPr>
                <w:del w:id="276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77" w:author="Ma, Z.X. (Zhongxuan)" w:date="2023-03-22T09:23:00Z">
                <w:pPr/>
              </w:pPrChange>
            </w:pPr>
            <w:del w:id="278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D-lab:</w:delText>
              </w:r>
            </w:del>
          </w:p>
          <w:p w14:paraId="0DDE49D6" w14:textId="360BAC87" w:rsidR="00CE5E79" w:rsidRPr="00CE5E79" w:rsidDel="00644BF3" w:rsidRDefault="00CE5E79" w:rsidP="00644BF3">
            <w:pPr>
              <w:spacing w:before="160" w:line="360" w:lineRule="auto"/>
              <w:rPr>
                <w:del w:id="279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80" w:author="Ma, Z.X. (Zhongxuan)" w:date="2023-03-22T09:23:00Z">
                <w:pPr/>
              </w:pPrChange>
            </w:pPr>
            <w:del w:id="281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What did your research team do after making the decision?</w:delText>
              </w:r>
            </w:del>
          </w:p>
          <w:p w14:paraId="23C350D0" w14:textId="3D4322F3" w:rsidR="00CE5E79" w:rsidRPr="00CE5E79" w:rsidDel="00644BF3" w:rsidRDefault="00CE5E79" w:rsidP="00644BF3">
            <w:pPr>
              <w:spacing w:before="160" w:line="360" w:lineRule="auto"/>
              <w:rPr>
                <w:del w:id="282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83" w:author="Ma, Z.X. (Zhongxuan)" w:date="2023-03-22T09:23:00Z">
                <w:pPr/>
              </w:pPrChange>
            </w:pPr>
            <w:del w:id="284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What kind of activities has D-lab initiated to help researchers promote academic entrepreneurship?</w:delText>
              </w:r>
            </w:del>
          </w:p>
          <w:p w14:paraId="17000CA3" w14:textId="27C3849F" w:rsidR="00CE5E79" w:rsidRPr="00CE5E79" w:rsidDel="00644BF3" w:rsidRDefault="00CE5E79" w:rsidP="00644BF3">
            <w:pPr>
              <w:spacing w:before="160" w:line="360" w:lineRule="auto"/>
              <w:rPr>
                <w:del w:id="285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86" w:author="Ma, Z.X. (Zhongxuan)" w:date="2023-03-22T09:23:00Z">
                <w:pPr/>
              </w:pPrChange>
            </w:pPr>
            <w:del w:id="287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Did you encounter any difficulties in the process of academic entrepreneurship and how did you overcome these difficulties with the help of D-lab?</w:delText>
              </w:r>
            </w:del>
          </w:p>
          <w:p w14:paraId="77F19138" w14:textId="74AE530A" w:rsidR="00CE5E79" w:rsidRPr="00CE5E79" w:rsidDel="00644BF3" w:rsidRDefault="00CE5E79" w:rsidP="00644BF3">
            <w:pPr>
              <w:spacing w:before="160" w:line="360" w:lineRule="auto"/>
              <w:rPr>
                <w:del w:id="288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89" w:author="Ma, Z.X. (Zhongxuan)" w:date="2023-03-22T09:23:00Z">
                <w:pPr/>
              </w:pPrChange>
            </w:pPr>
            <w:del w:id="290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How did partnership management influence the development of the growth of your company?</w:delText>
              </w:r>
            </w:del>
          </w:p>
          <w:p w14:paraId="095D008A" w14:textId="5151EA01" w:rsidR="00CE5E79" w:rsidRPr="00CE5E79" w:rsidDel="00644BF3" w:rsidRDefault="00CE5E79" w:rsidP="00644BF3">
            <w:pPr>
              <w:spacing w:before="160" w:line="360" w:lineRule="auto"/>
              <w:rPr>
                <w:del w:id="291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92" w:author="Ma, Z.X. (Zhongxuan)" w:date="2023-03-22T09:23:00Z">
                <w:pPr/>
              </w:pPrChange>
            </w:pPr>
            <w:del w:id="293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IAO:</w:delText>
              </w:r>
            </w:del>
          </w:p>
          <w:p w14:paraId="4FEA76E3" w14:textId="49A34B3D" w:rsidR="00CE5E79" w:rsidRPr="00CE5E79" w:rsidDel="00644BF3" w:rsidRDefault="00CE5E79" w:rsidP="00644BF3">
            <w:pPr>
              <w:spacing w:before="160" w:line="360" w:lineRule="auto"/>
              <w:rPr>
                <w:del w:id="294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95" w:author="Ma, Z.X. (Zhongxuan)" w:date="2023-03-22T09:23:00Z">
                <w:pPr/>
              </w:pPrChange>
            </w:pPr>
            <w:del w:id="296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What did your research team do after making the decision?</w:delText>
              </w:r>
            </w:del>
          </w:p>
          <w:p w14:paraId="70DFCA9D" w14:textId="1AADDBC4" w:rsidR="00CE5E79" w:rsidRPr="00CE5E79" w:rsidDel="00644BF3" w:rsidRDefault="00CE5E79" w:rsidP="00644BF3">
            <w:pPr>
              <w:spacing w:before="160" w:line="360" w:lineRule="auto"/>
              <w:rPr>
                <w:del w:id="297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298" w:author="Ma, Z.X. (Zhongxuan)" w:date="2023-03-22T09:23:00Z">
                <w:pPr/>
              </w:pPrChange>
            </w:pPr>
            <w:del w:id="299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What kind of activities has IAO initiated to help researchers promote collaborative R&amp;D projects?</w:delText>
              </w:r>
            </w:del>
          </w:p>
          <w:p w14:paraId="546CD54E" w14:textId="6E5BF310" w:rsidR="00CE5E79" w:rsidRPr="00CE5E79" w:rsidDel="00644BF3" w:rsidRDefault="00CE5E79" w:rsidP="00644BF3">
            <w:pPr>
              <w:spacing w:before="160" w:line="360" w:lineRule="auto"/>
              <w:rPr>
                <w:del w:id="300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301" w:author="Ma, Z.X. (Zhongxuan)" w:date="2023-03-22T09:23:00Z">
                <w:pPr/>
              </w:pPrChange>
            </w:pPr>
            <w:del w:id="302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Did you encounter any difficulties in the collaborative R&amp;D projects and how did you overcome these difficulties with the help of IAO?</w:delText>
              </w:r>
            </w:del>
          </w:p>
          <w:p w14:paraId="6E3FFD4E" w14:textId="512CBB33" w:rsidR="00CE5E79" w:rsidRPr="00CE5E79" w:rsidDel="00644BF3" w:rsidRDefault="00CE5E79" w:rsidP="00644BF3">
            <w:pPr>
              <w:spacing w:before="160" w:line="360" w:lineRule="auto"/>
              <w:rPr>
                <w:del w:id="303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304" w:author="Ma, Z.X. (Zhongxuan)" w:date="2023-03-22T09:23:00Z">
                <w:pPr/>
              </w:pPrChange>
            </w:pPr>
            <w:del w:id="305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How did partnership management influence the development of collaborative R&amp;D projects?</w:delText>
              </w:r>
            </w:del>
          </w:p>
        </w:tc>
      </w:tr>
      <w:tr w:rsidR="00CE5E79" w:rsidRPr="00CE5E79" w:rsidDel="00644BF3" w14:paraId="736E2F00" w14:textId="2240544D" w:rsidTr="002C67B0">
        <w:trPr>
          <w:del w:id="306" w:author="Ma, Z.X. (Zhongxuan)" w:date="2023-03-22T09:23:00Z"/>
        </w:trPr>
        <w:tc>
          <w:tcPr>
            <w:tcW w:w="1838" w:type="dxa"/>
            <w:vMerge/>
            <w:shd w:val="clear" w:color="auto" w:fill="auto"/>
            <w:vAlign w:val="center"/>
          </w:tcPr>
          <w:p w14:paraId="2CC785BF" w14:textId="43FE3A5B" w:rsidR="00CE5E79" w:rsidRPr="00CE5E79" w:rsidDel="00644BF3" w:rsidRDefault="00CE5E79" w:rsidP="00644BF3">
            <w:pPr>
              <w:spacing w:before="160" w:line="360" w:lineRule="auto"/>
              <w:rPr>
                <w:del w:id="307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308" w:author="Ma, Z.X. (Zhongxuan)" w:date="2023-03-22T09:23:00Z">
                <w:pPr>
                  <w:jc w:val="center"/>
                </w:pPr>
              </w:pPrChange>
            </w:pPr>
          </w:p>
        </w:tc>
        <w:tc>
          <w:tcPr>
            <w:tcW w:w="1603" w:type="dxa"/>
            <w:shd w:val="clear" w:color="auto" w:fill="auto"/>
            <w:vAlign w:val="center"/>
          </w:tcPr>
          <w:p w14:paraId="7D62CC8C" w14:textId="39707893" w:rsidR="00CE5E79" w:rsidRPr="00CE5E79" w:rsidDel="00644BF3" w:rsidRDefault="00CE5E79" w:rsidP="00644BF3">
            <w:pPr>
              <w:spacing w:before="160" w:line="360" w:lineRule="auto"/>
              <w:rPr>
                <w:del w:id="309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310" w:author="Ma, Z.X. (Zhongxuan)" w:date="2023-03-22T09:23:00Z">
                <w:pPr>
                  <w:jc w:val="center"/>
                </w:pPr>
              </w:pPrChange>
            </w:pPr>
            <w:del w:id="311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Reconfiguring</w:delText>
              </w:r>
            </w:del>
          </w:p>
        </w:tc>
        <w:tc>
          <w:tcPr>
            <w:tcW w:w="10446" w:type="dxa"/>
            <w:shd w:val="clear" w:color="auto" w:fill="auto"/>
            <w:vAlign w:val="center"/>
          </w:tcPr>
          <w:p w14:paraId="524E00BB" w14:textId="4E4D4E59" w:rsidR="00CE5E79" w:rsidRPr="00CE5E79" w:rsidDel="00644BF3" w:rsidRDefault="00CE5E79" w:rsidP="00644BF3">
            <w:pPr>
              <w:spacing w:before="160" w:line="360" w:lineRule="auto"/>
              <w:rPr>
                <w:del w:id="312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313" w:author="Ma, Z.X. (Zhongxuan)" w:date="2023-03-22T09:23:00Z">
                <w:pPr/>
              </w:pPrChange>
            </w:pPr>
            <w:del w:id="314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Looking back at the whole process of the innovation project, what did your team (or your company) do differently compared to the past?</w:delText>
              </w:r>
            </w:del>
          </w:p>
          <w:p w14:paraId="157EF91A" w14:textId="1996EE46" w:rsidR="00CE5E79" w:rsidRPr="00CE5E79" w:rsidDel="00644BF3" w:rsidRDefault="00CE5E79" w:rsidP="00644BF3">
            <w:pPr>
              <w:spacing w:before="160" w:line="360" w:lineRule="auto"/>
              <w:rPr>
                <w:del w:id="315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316" w:author="Ma, Z.X. (Zhongxuan)" w:date="2023-03-22T09:23:00Z">
                <w:pPr/>
              </w:pPrChange>
            </w:pPr>
            <w:del w:id="317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 xml:space="preserve">- From your point of view, what is the biggest contribution of IAO (or D-lab) in driving your innovation project? </w:delText>
              </w:r>
            </w:del>
          </w:p>
          <w:p w14:paraId="432714E4" w14:textId="157DC2B4" w:rsidR="00CE5E79" w:rsidRPr="00CE5E79" w:rsidDel="00644BF3" w:rsidRDefault="00CE5E79" w:rsidP="00644BF3">
            <w:pPr>
              <w:spacing w:before="160" w:line="360" w:lineRule="auto"/>
              <w:rPr>
                <w:del w:id="318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319" w:author="Ma, Z.X. (Zhongxuan)" w:date="2023-03-22T09:23:00Z">
                <w:pPr/>
              </w:pPrChange>
            </w:pPr>
            <w:del w:id="320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Along the way, has your team (or your company) changed anything strategically (i.e., absorbing new organizational structure, and business models)? Why and how?</w:delText>
              </w:r>
            </w:del>
          </w:p>
          <w:p w14:paraId="4D593C61" w14:textId="50BDF3D7" w:rsidR="00CE5E79" w:rsidRPr="00CE5E79" w:rsidDel="00644BF3" w:rsidRDefault="00CE5E79" w:rsidP="00644BF3">
            <w:pPr>
              <w:spacing w:before="160" w:line="360" w:lineRule="auto"/>
              <w:rPr>
                <w:del w:id="321" w:author="Ma, Z.X. (Zhongxuan)" w:date="2023-03-22T09:23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322" w:author="Ma, Z.X. (Zhongxuan)" w:date="2023-03-22T09:23:00Z">
                <w:pPr/>
              </w:pPrChange>
            </w:pPr>
            <w:del w:id="323" w:author="Ma, Z.X. (Zhongxuan)" w:date="2023-03-22T09:23:00Z">
              <w:r w:rsidRPr="00CE5E79" w:rsidDel="00644BF3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Regarding the collaborative partners, who are you separated from? Who are the existing or future partners at this stage?</w:delText>
              </w:r>
            </w:del>
          </w:p>
        </w:tc>
      </w:tr>
    </w:tbl>
    <w:p w14:paraId="4EB4FB87" w14:textId="77777777" w:rsidR="00CB703D" w:rsidRDefault="00CB703D" w:rsidP="00644BF3">
      <w:pPr>
        <w:spacing w:before="160" w:line="360" w:lineRule="auto"/>
        <w:pPrChange w:id="324" w:author="Ma, Z.X. (Zhongxuan)" w:date="2023-03-22T09:23:00Z">
          <w:pPr/>
        </w:pPrChange>
      </w:pPr>
    </w:p>
    <w:sectPr w:rsidR="00CB703D" w:rsidSect="00644BF3">
      <w:pgSz w:w="12240" w:h="15840" w:orient="portrait" w:code="1"/>
      <w:pgMar w:top="1440" w:right="1440" w:bottom="1440" w:left="1440" w:header="720" w:footer="720" w:gutter="0"/>
      <w:lnNumType w:countBy="1" w:restart="continuous"/>
      <w:cols w:space="720"/>
      <w:docGrid w:linePitch="360"/>
      <w:sectPrChange w:id="325" w:author="Ma, Z.X. (Zhongxuan)" w:date="2023-03-22T09:23:00Z">
        <w:sectPr w:rsidR="00CB703D" w:rsidSect="00644BF3">
          <w:pgSz w:w="16838" w:h="11906" w:orient="landscape" w:code="0"/>
          <w:pgMar w:top="1440" w:right="1440" w:bottom="1440" w:left="1440" w:header="708" w:footer="708" w:gutter="0"/>
          <w:lnNumType w:countBy="0" w:restart="newPage"/>
          <w:cols w:space="708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F4B51" w14:textId="77777777" w:rsidR="003B0EB5" w:rsidRDefault="003B0EB5">
      <w:pPr>
        <w:spacing w:after="0" w:line="240" w:lineRule="auto"/>
      </w:pPr>
      <w:r>
        <w:separator/>
      </w:r>
    </w:p>
  </w:endnote>
  <w:endnote w:type="continuationSeparator" w:id="0">
    <w:p w14:paraId="4EF911AE" w14:textId="77777777" w:rsidR="003B0EB5" w:rsidRDefault="003B0E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E0411" w14:textId="77777777" w:rsidR="00CE5E79" w:rsidRPr="00F97D2D" w:rsidRDefault="00CE5E79">
    <w:pPr>
      <w:pStyle w:val="Footer"/>
      <w:jc w:val="center"/>
      <w:rPr>
        <w:rFonts w:ascii="Times New Roman" w:hAnsi="Times New Roman" w:cs="Times New Roman"/>
      </w:rPr>
    </w:pPr>
    <w:r w:rsidRPr="00F97D2D">
      <w:rPr>
        <w:rFonts w:ascii="Times New Roman" w:hAnsi="Times New Roman" w:cs="Times New Roman"/>
      </w:rPr>
      <w:fldChar w:fldCharType="begin"/>
    </w:r>
    <w:r w:rsidRPr="00F97D2D">
      <w:rPr>
        <w:rFonts w:ascii="Times New Roman" w:hAnsi="Times New Roman" w:cs="Times New Roman"/>
      </w:rPr>
      <w:instrText xml:space="preserve"> PAGE   \* MERGEFORMAT </w:instrText>
    </w:r>
    <w:r w:rsidRPr="00F97D2D"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39</w:t>
    </w:r>
    <w:r w:rsidRPr="00F97D2D">
      <w:rPr>
        <w:rFonts w:ascii="Times New Roman" w:hAnsi="Times New Roman" w:cs="Times New Roman"/>
        <w:noProof/>
      </w:rPr>
      <w:fldChar w:fldCharType="end"/>
    </w:r>
  </w:p>
  <w:p w14:paraId="65BEDDC2" w14:textId="77777777" w:rsidR="00CE5E79" w:rsidRDefault="00CE5E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BD55A" w14:textId="77777777" w:rsidR="003B0EB5" w:rsidRDefault="003B0EB5">
      <w:pPr>
        <w:spacing w:after="0" w:line="240" w:lineRule="auto"/>
      </w:pPr>
      <w:r>
        <w:separator/>
      </w:r>
    </w:p>
  </w:footnote>
  <w:footnote w:type="continuationSeparator" w:id="0">
    <w:p w14:paraId="78DAFAE8" w14:textId="77777777" w:rsidR="003B0EB5" w:rsidRDefault="003B0EB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, Z.X. (Zhongxuan)">
    <w15:presenceInfo w15:providerId="AD" w15:userId="S::z.x.ma@vu.nl::2f9e87e7-5dc8-403c-996b-3e5a99c0eb1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wMjYxMjIwMjUzs7RQ0lEKTi0uzszPAykwrQUAzw1xjSwAAAA="/>
  </w:docVars>
  <w:rsids>
    <w:rsidRoot w:val="002210F9"/>
    <w:rsid w:val="0009501E"/>
    <w:rsid w:val="002210F9"/>
    <w:rsid w:val="002E420D"/>
    <w:rsid w:val="003B0EB5"/>
    <w:rsid w:val="004071AF"/>
    <w:rsid w:val="00483C71"/>
    <w:rsid w:val="00644BF3"/>
    <w:rsid w:val="00792BC1"/>
    <w:rsid w:val="00854C52"/>
    <w:rsid w:val="00A25097"/>
    <w:rsid w:val="00B677D6"/>
    <w:rsid w:val="00C201E5"/>
    <w:rsid w:val="00CB703D"/>
    <w:rsid w:val="00CE5E79"/>
    <w:rsid w:val="00DE79AC"/>
    <w:rsid w:val="00EB6E76"/>
    <w:rsid w:val="00F26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B5902E"/>
  <w15:chartTrackingRefBased/>
  <w15:docId w15:val="{5E17368A-2221-408D-B272-893BDC9D7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9AC"/>
    <w:pPr>
      <w:keepNext/>
      <w:keepLines/>
      <w:spacing w:before="240" w:after="0" w:line="480" w:lineRule="auto"/>
      <w:outlineLvl w:val="0"/>
    </w:pPr>
    <w:rPr>
      <w:rFonts w:ascii="Segoe UI" w:eastAsia="Calibri Light" w:hAnsi="Segoe UI" w:cs="Segoe UI"/>
      <w:b/>
      <w:color w:val="000000"/>
      <w:sz w:val="36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CE5E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E5E79"/>
  </w:style>
  <w:style w:type="character" w:styleId="LineNumber">
    <w:name w:val="line number"/>
    <w:basedOn w:val="DefaultParagraphFont"/>
    <w:uiPriority w:val="99"/>
    <w:semiHidden/>
    <w:unhideWhenUsed/>
    <w:rsid w:val="00CE5E79"/>
  </w:style>
  <w:style w:type="paragraph" w:styleId="Revision">
    <w:name w:val="Revision"/>
    <w:hidden/>
    <w:uiPriority w:val="99"/>
    <w:semiHidden/>
    <w:rsid w:val="004071A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E79AC"/>
    <w:rPr>
      <w:rFonts w:ascii="Segoe UI" w:eastAsia="Calibri Light" w:hAnsi="Segoe UI" w:cs="Segoe UI"/>
      <w:b/>
      <w:color w:val="000000"/>
      <w:sz w:val="36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79</Words>
  <Characters>6725</Characters>
  <Application>Microsoft Office Word</Application>
  <DocSecurity>0</DocSecurity>
  <Lines>56</Lines>
  <Paragraphs>15</Paragraphs>
  <ScaleCrop>false</ScaleCrop>
  <Company/>
  <LinksUpToDate>false</LinksUpToDate>
  <CharactersWithSpaces>7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Z.X. (Zhongxuan)</dc:creator>
  <cp:keywords/>
  <dc:description/>
  <cp:lastModifiedBy>Ma, Z.X. (Zhongxuan)</cp:lastModifiedBy>
  <cp:revision>11</cp:revision>
  <dcterms:created xsi:type="dcterms:W3CDTF">2023-02-02T14:57:00Z</dcterms:created>
  <dcterms:modified xsi:type="dcterms:W3CDTF">2023-03-22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d1b61b56978eed93224b40f76ef24624e7222ba3af95155d6052a16522300e</vt:lpwstr>
  </property>
</Properties>
</file>